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A5BE5F" w14:textId="3B4FE109" w:rsidR="00666984" w:rsidRPr="00CD0F5F" w:rsidRDefault="002A6133" w:rsidP="00136639">
      <w:pPr>
        <w:rPr>
          <w:b/>
          <w:bCs/>
          <w:sz w:val="36"/>
          <w:szCs w:val="36"/>
        </w:rPr>
      </w:pPr>
      <w:r>
        <w:rPr>
          <w:b/>
          <w:bCs/>
          <w:sz w:val="36"/>
          <w:szCs w:val="36"/>
        </w:rPr>
        <w:t xml:space="preserve">Derivation of the </w:t>
      </w:r>
      <w:r w:rsidR="00CD0F5F" w:rsidRPr="00CD0F5F">
        <w:rPr>
          <w:b/>
          <w:bCs/>
          <w:sz w:val="36"/>
          <w:szCs w:val="36"/>
        </w:rPr>
        <w:t xml:space="preserve">logistic </w:t>
      </w:r>
      <w:r>
        <w:rPr>
          <w:b/>
          <w:bCs/>
          <w:sz w:val="36"/>
          <w:szCs w:val="36"/>
        </w:rPr>
        <w:t xml:space="preserve">function </w:t>
      </w:r>
    </w:p>
    <w:p w14:paraId="6B51CF2F" w14:textId="3C8636C9" w:rsidR="00CD0F5F" w:rsidRDefault="00CD0F5F" w:rsidP="00136639"/>
    <w:p w14:paraId="2531907C" w14:textId="1580E4A6" w:rsidR="002A6133" w:rsidRDefault="002A6133" w:rsidP="00136639">
      <w:r>
        <w:t xml:space="preserve">Let </w:t>
      </w:r>
      <m:oMath>
        <m:r>
          <w:rPr>
            <w:rFonts w:ascii="Cambria Math" w:hAnsi="Cambria Math"/>
          </w:rPr>
          <m:t>p(x)</m:t>
        </m:r>
      </m:oMath>
      <w:r>
        <w:t xml:space="preserve"> be the probability of a favorable outcome in a binary, categorical process, where </w:t>
      </w:r>
      <m:oMath>
        <m:r>
          <w:rPr>
            <w:rFonts w:ascii="Cambria Math" w:hAnsi="Cambria Math"/>
          </w:rPr>
          <m:t>x</m:t>
        </m:r>
      </m:oMath>
      <w:r>
        <w:t xml:space="preserve"> is a continuous variable that predicts </w:t>
      </w:r>
      <m:oMath>
        <m:r>
          <w:rPr>
            <w:rFonts w:ascii="Cambria Math" w:hAnsi="Cambria Math"/>
          </w:rPr>
          <m:t>p</m:t>
        </m:r>
      </m:oMath>
      <w:r>
        <w:t xml:space="preserve">. By definition, the odds of a favorable outcome </w:t>
      </w:r>
      <w:r w:rsidR="00210141">
        <w:t>are</w:t>
      </w:r>
      <w:r>
        <w:t xml:space="preserve"> the ratio of the probability of a favorable outcome to the probability of a non-favorable outcome</w:t>
      </w:r>
    </w:p>
    <w:p w14:paraId="56BE2EF6" w14:textId="591C7526" w:rsidR="002A6133" w:rsidRDefault="002A6133" w:rsidP="00136639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876"/>
        <w:gridCol w:w="484"/>
      </w:tblGrid>
      <w:tr w:rsidR="002A6133" w14:paraId="69EAA8C8" w14:textId="77777777" w:rsidTr="00044961">
        <w:tc>
          <w:tcPr>
            <w:tcW w:w="8905" w:type="dxa"/>
            <w:vAlign w:val="center"/>
          </w:tcPr>
          <w:p w14:paraId="7B845FB1" w14:textId="1EDEB3AF" w:rsidR="002A6133" w:rsidRPr="00CD0F5F" w:rsidRDefault="002A6133" w:rsidP="002B65B4">
            <w:pPr>
              <w:spacing w:line="276" w:lineRule="auto"/>
              <w:ind w:firstLine="720"/>
              <w:jc w:val="both"/>
              <w:rPr>
                <w:rFonts w:eastAsiaTheme="minorEastAsia"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O</m:t>
                </m:r>
                <m:d>
                  <m:d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/>
                      </w:rPr>
                      <m:t>x</m:t>
                    </m:r>
                  </m:e>
                </m:d>
                <m:r>
                  <m:rPr>
                    <m:sty m:val="p"/>
                  </m:rPr>
                  <w:rPr>
                    <w:rFonts w:ascii="Cambria Math" w:eastAsiaTheme="minorEastAsia"/>
                  </w:rPr>
                  <m:t>=</m:t>
                </m:r>
                <m:f>
                  <m:fPr>
                    <m:ctrlPr>
                      <w:rPr>
                        <w:rFonts w:ascii="Cambria Math" w:eastAsiaTheme="minorEastAsia" w:hAnsi="Cambria Math"/>
                      </w:rPr>
                    </m:ctrlPr>
                  </m:fPr>
                  <m:num>
                    <m:r>
                      <w:rPr>
                        <w:rFonts w:ascii="Cambria Math" w:eastAsiaTheme="minorEastAsia"/>
                      </w:rPr>
                      <m:t>p(x)</m:t>
                    </m:r>
                  </m:num>
                  <m:den>
                    <m:r>
                      <w:rPr>
                        <w:rFonts w:ascii="Cambria Math" w:eastAsiaTheme="minorEastAsia"/>
                      </w:rPr>
                      <m:t>1</m:t>
                    </m:r>
                    <m:r>
                      <w:rPr>
                        <w:rFonts w:ascii="Cambria Math" w:eastAsiaTheme="minorEastAsia"/>
                      </w:rPr>
                      <m:t>-</m:t>
                    </m:r>
                    <m:r>
                      <w:rPr>
                        <w:rFonts w:ascii="Cambria Math" w:eastAsiaTheme="minorEastAsia"/>
                      </w:rPr>
                      <m:t>p(x)</m:t>
                    </m:r>
                  </m:den>
                </m:f>
              </m:oMath>
            </m:oMathPara>
          </w:p>
        </w:tc>
        <w:tc>
          <w:tcPr>
            <w:tcW w:w="445" w:type="dxa"/>
            <w:vAlign w:val="center"/>
          </w:tcPr>
          <w:p w14:paraId="2057F8A6" w14:textId="25969E0F" w:rsidR="002A6133" w:rsidRDefault="00CD05E4" w:rsidP="002B65B4">
            <w:r>
              <w:t>(</w:t>
            </w:r>
            <w:r w:rsidR="002A6133">
              <w:t>1</w:t>
            </w:r>
            <w:r>
              <w:t>)</w:t>
            </w:r>
          </w:p>
        </w:tc>
      </w:tr>
    </w:tbl>
    <w:p w14:paraId="33C70E38" w14:textId="767944E5" w:rsidR="002A6133" w:rsidRDefault="002A6133" w:rsidP="00136639"/>
    <w:p w14:paraId="65EC0BE9" w14:textId="0CD08322" w:rsidR="0090506B" w:rsidRDefault="0090506B" w:rsidP="0090506B">
      <w:r>
        <w:t>In logistic regression, t</w:t>
      </w:r>
      <w:r w:rsidRPr="0090506B">
        <w:t xml:space="preserve">he parameters of a linear equation in </w:t>
      </w:r>
      <m:oMath>
        <m:r>
          <w:rPr>
            <w:rFonts w:ascii="Cambria Math" w:hAnsi="Cambria Math"/>
          </w:rPr>
          <m:t>x</m:t>
        </m:r>
      </m:oMath>
      <w:r w:rsidRPr="0090506B">
        <w:t xml:space="preserve">, such as </w:t>
      </w:r>
      <m:oMath>
        <m:r>
          <w:rPr>
            <w:rFonts w:ascii="Cambria Math" w:hAnsi="Cambria Math"/>
          </w:rPr>
          <m:t>y = (x-μ)/s</m:t>
        </m:r>
      </m:oMath>
      <w:r w:rsidRPr="0090506B">
        <w:t>, are adjusted to fit the prob</w:t>
      </w:r>
      <w:r>
        <w:t>ab</w:t>
      </w:r>
      <w:r w:rsidRPr="0090506B">
        <w:t xml:space="preserve">ility data </w:t>
      </w:r>
      <m:oMath>
        <m:r>
          <w:rPr>
            <w:rFonts w:ascii="Cambria Math" w:hAnsi="Cambria Math"/>
          </w:rPr>
          <m:t>p(x)</m:t>
        </m:r>
      </m:oMath>
      <w:r w:rsidRPr="0090506B">
        <w:t xml:space="preserve"> after transformation as log of the odds of a favorable outcome.</w:t>
      </w:r>
    </w:p>
    <w:p w14:paraId="1796AB6A" w14:textId="77777777" w:rsidR="0090506B" w:rsidRDefault="0090506B" w:rsidP="0090506B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876"/>
        <w:gridCol w:w="484"/>
      </w:tblGrid>
      <w:tr w:rsidR="0090506B" w14:paraId="3E85C065" w14:textId="77777777" w:rsidTr="00044961">
        <w:tc>
          <w:tcPr>
            <w:tcW w:w="8905" w:type="dxa"/>
            <w:vAlign w:val="center"/>
          </w:tcPr>
          <w:p w14:paraId="44A5A58A" w14:textId="2487CE25" w:rsidR="0090506B" w:rsidRPr="00CD0F5F" w:rsidRDefault="0090506B" w:rsidP="002B65B4">
            <w:pPr>
              <w:spacing w:line="276" w:lineRule="auto"/>
              <w:ind w:firstLine="720"/>
              <w:jc w:val="both"/>
              <w:rPr>
                <w:rFonts w:eastAsiaTheme="minorEastAsia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Theme="minorEastAsia" w:hAnsi="Cambria Math"/>
                  </w:rPr>
                  <m:t>ln⁡[</m:t>
                </m:r>
                <m:r>
                  <w:rPr>
                    <w:rFonts w:ascii="Cambria Math" w:eastAsiaTheme="minorEastAsia" w:hAnsi="Cambria Math"/>
                  </w:rPr>
                  <m:t>O</m:t>
                </m:r>
                <m:d>
                  <m:d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/>
                      </w:rPr>
                      <m:t>x</m:t>
                    </m:r>
                  </m:e>
                </m:d>
                <m:r>
                  <m:rPr>
                    <m:sty m:val="p"/>
                  </m:rPr>
                  <w:rPr>
                    <w:rFonts w:ascii="Cambria Math" w:eastAsiaTheme="minorEastAsia"/>
                  </w:rPr>
                  <m:t>]=</m:t>
                </m:r>
                <m:r>
                  <w:rPr>
                    <w:rFonts w:ascii="Cambria Math" w:hAnsi="Cambria Math"/>
                  </w:rPr>
                  <m:t>(x-μ)/s</m:t>
                </m:r>
              </m:oMath>
            </m:oMathPara>
          </w:p>
        </w:tc>
        <w:tc>
          <w:tcPr>
            <w:tcW w:w="445" w:type="dxa"/>
            <w:vAlign w:val="center"/>
          </w:tcPr>
          <w:p w14:paraId="21CC87E2" w14:textId="22E37AC0" w:rsidR="0090506B" w:rsidRDefault="00CD05E4" w:rsidP="002B65B4">
            <w:r>
              <w:t>(</w:t>
            </w:r>
            <w:r w:rsidR="00207354">
              <w:t>2</w:t>
            </w:r>
            <w:r>
              <w:t>)</w:t>
            </w:r>
          </w:p>
        </w:tc>
      </w:tr>
    </w:tbl>
    <w:p w14:paraId="2554FB21" w14:textId="2B91E7D3" w:rsidR="002A6133" w:rsidRDefault="002A6133" w:rsidP="00136639"/>
    <w:p w14:paraId="66436EE5" w14:textId="3E0772D0" w:rsidR="002A6133" w:rsidRDefault="00267179" w:rsidP="00136639">
      <w:r>
        <w:t>which is equivalent to</w:t>
      </w:r>
    </w:p>
    <w:p w14:paraId="07D447A9" w14:textId="75CDDC82" w:rsidR="0090506B" w:rsidRDefault="0090506B" w:rsidP="00136639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876"/>
        <w:gridCol w:w="484"/>
      </w:tblGrid>
      <w:tr w:rsidR="00267179" w14:paraId="2ED8A45D" w14:textId="77777777" w:rsidTr="00F330DD">
        <w:tc>
          <w:tcPr>
            <w:tcW w:w="8905" w:type="dxa"/>
            <w:vAlign w:val="center"/>
          </w:tcPr>
          <w:p w14:paraId="15D1F5DB" w14:textId="552A85A8" w:rsidR="00267179" w:rsidRPr="00CD0F5F" w:rsidRDefault="00267179" w:rsidP="002B65B4">
            <w:pPr>
              <w:spacing w:line="276" w:lineRule="auto"/>
              <w:ind w:firstLine="720"/>
              <w:jc w:val="both"/>
              <w:rPr>
                <w:rFonts w:eastAsiaTheme="minorEastAsia"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O</m:t>
                </m:r>
                <m:d>
                  <m:d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/>
                      </w:rPr>
                      <m:t>x</m:t>
                    </m:r>
                  </m:e>
                </m:d>
                <m:r>
                  <m:rPr>
                    <m:sty m:val="p"/>
                  </m:rPr>
                  <w:rPr>
                    <w:rFonts w:ascii="Cambria Math" w:eastAsiaTheme="minorEastAsia"/>
                  </w:rPr>
                  <m:t>=</m:t>
                </m:r>
                <m:sSup>
                  <m:sSupPr>
                    <m:ctrlPr>
                      <w:rPr>
                        <w:rFonts w:ascii="Cambria Math" w:eastAsiaTheme="minorEastAsia" w:hAnsi="Cambria Math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/>
                      </w:rPr>
                      <m:t>e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(x-μ)/s</m:t>
                    </m:r>
                  </m:sup>
                </m:sSup>
              </m:oMath>
            </m:oMathPara>
          </w:p>
        </w:tc>
        <w:tc>
          <w:tcPr>
            <w:tcW w:w="445" w:type="dxa"/>
            <w:vAlign w:val="center"/>
          </w:tcPr>
          <w:p w14:paraId="32D19F4A" w14:textId="7CFFF649" w:rsidR="00267179" w:rsidRDefault="00CD05E4" w:rsidP="002B65B4">
            <w:r>
              <w:t>(</w:t>
            </w:r>
            <w:r w:rsidR="00207354">
              <w:t>3</w:t>
            </w:r>
            <w:r>
              <w:t>)</w:t>
            </w:r>
          </w:p>
        </w:tc>
      </w:tr>
    </w:tbl>
    <w:p w14:paraId="75915751" w14:textId="1DA35316" w:rsidR="0090506B" w:rsidRDefault="0090506B" w:rsidP="00136639"/>
    <w:p w14:paraId="1DB73D06" w14:textId="165ADA2F" w:rsidR="0022155F" w:rsidRDefault="0022155F" w:rsidP="00136639">
      <w:r>
        <w:t>or</w:t>
      </w:r>
    </w:p>
    <w:p w14:paraId="50E92872" w14:textId="1BC17BE7" w:rsidR="00CD0F5F" w:rsidRDefault="00CD0F5F" w:rsidP="00136639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876"/>
        <w:gridCol w:w="484"/>
      </w:tblGrid>
      <w:tr w:rsidR="00CD0F5F" w14:paraId="3793ABB7" w14:textId="77777777" w:rsidTr="00F330DD">
        <w:tc>
          <w:tcPr>
            <w:tcW w:w="8905" w:type="dxa"/>
            <w:vAlign w:val="center"/>
          </w:tcPr>
          <w:p w14:paraId="31E13B82" w14:textId="6D6F1891" w:rsidR="00CD0F5F" w:rsidRPr="00CD0F5F" w:rsidRDefault="007D3927" w:rsidP="0022155F">
            <w:pPr>
              <w:spacing w:line="276" w:lineRule="auto"/>
              <w:jc w:val="center"/>
              <w:rPr>
                <w:rFonts w:eastAsiaTheme="minorEastAsia"/>
              </w:rPr>
            </w:pPr>
            <m:oMathPara>
              <m:oMath>
                <m:f>
                  <m:f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/>
                      </w:rPr>
                      <m:t>p(x)</m:t>
                    </m:r>
                  </m:num>
                  <m:den>
                    <m:r>
                      <w:rPr>
                        <w:rFonts w:ascii="Cambria Math" w:eastAsiaTheme="minorEastAsia" w:hAnsi="Cambria Math"/>
                      </w:rPr>
                      <m:t>1-p(x)</m:t>
                    </m:r>
                  </m:den>
                </m:f>
                <m:r>
                  <w:rPr>
                    <w:rFonts w:ascii="Cambria Math" w:eastAsiaTheme="minorEastAsia" w:hAnsi="Cambria Math"/>
                  </w:rPr>
                  <m:t>=</m:t>
                </m:r>
                <m:sSup>
                  <m:sSupPr>
                    <m:ctrlPr>
                      <w:rPr>
                        <w:rFonts w:ascii="Cambria Math" w:eastAsiaTheme="minorEastAsia" w:hAnsi="Cambria Math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/>
                      </w:rPr>
                      <m:t>e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(x-μ)/s</m:t>
                    </m:r>
                  </m:sup>
                </m:sSup>
              </m:oMath>
            </m:oMathPara>
          </w:p>
        </w:tc>
        <w:tc>
          <w:tcPr>
            <w:tcW w:w="445" w:type="dxa"/>
            <w:vAlign w:val="center"/>
          </w:tcPr>
          <w:p w14:paraId="28B4B515" w14:textId="26677419" w:rsidR="00CD0F5F" w:rsidRDefault="00CD05E4" w:rsidP="00136639">
            <w:r>
              <w:t>(</w:t>
            </w:r>
            <w:r w:rsidR="00207354">
              <w:t>4</w:t>
            </w:r>
            <w:r>
              <w:t>)</w:t>
            </w:r>
          </w:p>
        </w:tc>
      </w:tr>
    </w:tbl>
    <w:p w14:paraId="68BB0244" w14:textId="6952D121" w:rsidR="00CD0F5F" w:rsidRDefault="00CD0F5F" w:rsidP="00136639"/>
    <w:p w14:paraId="3270009A" w14:textId="55A7C73B" w:rsidR="00CD0F5F" w:rsidRDefault="0022155F" w:rsidP="00136639">
      <w:r>
        <w:t xml:space="preserve">Solving for </w:t>
      </w:r>
      <m:oMath>
        <m:r>
          <w:rPr>
            <w:rFonts w:ascii="Cambria Math" w:hAnsi="Cambria Math"/>
          </w:rPr>
          <m:t>p(x)</m:t>
        </m:r>
      </m:oMath>
      <w:r>
        <w:t xml:space="preserve"> gives</w:t>
      </w:r>
      <w:r w:rsidR="00E1165C">
        <w:t xml:space="preserve"> </w:t>
      </w:r>
      <w:r w:rsidR="00DB0406">
        <w:t>gives</w:t>
      </w:r>
      <w:r>
        <w:t xml:space="preserve"> the familiar form of the logistic function</w:t>
      </w:r>
    </w:p>
    <w:p w14:paraId="5ACB75A3" w14:textId="77777777" w:rsidR="00DB0406" w:rsidRDefault="00DB0406" w:rsidP="00136639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876"/>
        <w:gridCol w:w="484"/>
      </w:tblGrid>
      <w:tr w:rsidR="00DB0406" w14:paraId="7D4031A5" w14:textId="77777777" w:rsidTr="00F330DD">
        <w:tc>
          <w:tcPr>
            <w:tcW w:w="8905" w:type="dxa"/>
            <w:vAlign w:val="center"/>
          </w:tcPr>
          <w:p w14:paraId="5FB89823" w14:textId="044795D4" w:rsidR="00DB0406" w:rsidRPr="00CD0F5F" w:rsidRDefault="00DB0406" w:rsidP="00731E25">
            <w:pPr>
              <w:spacing w:line="276" w:lineRule="auto"/>
              <w:ind w:firstLine="720"/>
              <w:jc w:val="both"/>
              <w:rPr>
                <w:rFonts w:eastAsiaTheme="minorEastAsia"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p(x)=</m:t>
                </m:r>
                <m:f>
                  <m:f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/>
                      </w:rPr>
                      <m:t>1</m:t>
                    </m:r>
                  </m:num>
                  <m:den>
                    <m:r>
                      <w:rPr>
                        <w:rFonts w:ascii="Cambria Math" w:eastAsiaTheme="minorEastAsia" w:hAnsi="Cambria Math"/>
                      </w:rPr>
                      <m:t>1+</m:t>
                    </m:r>
                    <m:sSup>
                      <m:sSupPr>
                        <m:ctrlPr>
                          <w:rPr>
                            <w:rFonts w:ascii="Cambria Math" w:eastAsiaTheme="minorEastAsia" w:hAnsi="Cambria Math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e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-(x-μ)/s</m:t>
                        </m:r>
                      </m:sup>
                    </m:sSup>
                  </m:den>
                </m:f>
              </m:oMath>
            </m:oMathPara>
          </w:p>
        </w:tc>
        <w:tc>
          <w:tcPr>
            <w:tcW w:w="445" w:type="dxa"/>
            <w:vAlign w:val="center"/>
          </w:tcPr>
          <w:p w14:paraId="47B170C6" w14:textId="754A7018" w:rsidR="00DB0406" w:rsidRDefault="00CD05E4" w:rsidP="00731E25">
            <w:r>
              <w:t>(</w:t>
            </w:r>
            <w:r w:rsidR="00207354">
              <w:t>5</w:t>
            </w:r>
            <w:r>
              <w:t>)</w:t>
            </w:r>
            <w:bookmarkStart w:id="0" w:name="_GoBack"/>
            <w:bookmarkEnd w:id="0"/>
          </w:p>
        </w:tc>
      </w:tr>
    </w:tbl>
    <w:p w14:paraId="44F6257C" w14:textId="46E1D04C" w:rsidR="00DB0406" w:rsidRDefault="00DB0406" w:rsidP="00136639"/>
    <w:p w14:paraId="6000D7DD" w14:textId="77777777" w:rsidR="00B76808" w:rsidRDefault="00B76808" w:rsidP="00136639"/>
    <w:sectPr w:rsidR="00B76808" w:rsidSect="00CD0F5F">
      <w:headerReference w:type="even" r:id="rId8"/>
      <w:head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0A9EF45" w14:textId="77777777" w:rsidR="007D3927" w:rsidRDefault="007D3927" w:rsidP="00390915">
      <w:r>
        <w:separator/>
      </w:r>
    </w:p>
  </w:endnote>
  <w:endnote w:type="continuationSeparator" w:id="0">
    <w:p w14:paraId="2325245E" w14:textId="77777777" w:rsidR="007D3927" w:rsidRDefault="007D3927" w:rsidP="003909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6E52B3B" w14:textId="77777777" w:rsidR="007D3927" w:rsidRDefault="007D3927" w:rsidP="00390915">
      <w:r>
        <w:separator/>
      </w:r>
    </w:p>
  </w:footnote>
  <w:footnote w:type="continuationSeparator" w:id="0">
    <w:p w14:paraId="2D9854D0" w14:textId="77777777" w:rsidR="007D3927" w:rsidRDefault="007D3927" w:rsidP="0039091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862090054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48FBB037" w14:textId="0242AFAA" w:rsidR="00F07A2D" w:rsidRDefault="00F07A2D" w:rsidP="00580C71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71EFEB3" w14:textId="77777777" w:rsidR="00F07A2D" w:rsidRDefault="00F07A2D" w:rsidP="00390915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602869958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04AF3D65" w14:textId="43C6A9F2" w:rsidR="00F07A2D" w:rsidRDefault="00F07A2D" w:rsidP="00580C71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A287BDF" w14:textId="77777777" w:rsidR="00F07A2D" w:rsidRDefault="00F07A2D" w:rsidP="00390915">
    <w:pPr>
      <w:pStyle w:val="Header"/>
      <w:ind w:right="360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69" type="#_x0000_t75" style="width:4.3pt;height:5.7pt;visibility:visible;mso-wrap-style:square" o:bullet="t">
        <v:imagedata r:id="rId1" o:title=""/>
      </v:shape>
    </w:pict>
  </w:numPicBullet>
  <w:abstractNum w:abstractNumId="0" w15:restartNumberingAfterBreak="0">
    <w:nsid w:val="0AE40A85"/>
    <w:multiLevelType w:val="hybridMultilevel"/>
    <w:tmpl w:val="86A010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800037"/>
    <w:multiLevelType w:val="hybridMultilevel"/>
    <w:tmpl w:val="BDB8E164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2" w15:restartNumberingAfterBreak="0">
    <w:nsid w:val="1443012D"/>
    <w:multiLevelType w:val="hybridMultilevel"/>
    <w:tmpl w:val="D0F869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4592EB5"/>
    <w:multiLevelType w:val="hybridMultilevel"/>
    <w:tmpl w:val="FE9A0F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84352D7"/>
    <w:multiLevelType w:val="hybridMultilevel"/>
    <w:tmpl w:val="B87E48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EB24AB2"/>
    <w:multiLevelType w:val="hybridMultilevel"/>
    <w:tmpl w:val="AF7CCD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3EC4171"/>
    <w:multiLevelType w:val="hybridMultilevel"/>
    <w:tmpl w:val="92762082"/>
    <w:lvl w:ilvl="0" w:tplc="A8EE665E">
      <w:start w:val="27"/>
      <w:numFmt w:val="bullet"/>
      <w:lvlText w:val=""/>
      <w:lvlJc w:val="left"/>
      <w:pPr>
        <w:ind w:left="720" w:hanging="360"/>
      </w:pPr>
      <w:rPr>
        <w:rFonts w:ascii="Symbol" w:eastAsia="Times New Roman" w:hAnsi="Symbol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9344568"/>
    <w:multiLevelType w:val="hybridMultilevel"/>
    <w:tmpl w:val="EBB4F2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F3021D7"/>
    <w:multiLevelType w:val="hybridMultilevel"/>
    <w:tmpl w:val="481261DE"/>
    <w:lvl w:ilvl="0" w:tplc="1E9C8C00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4"/>
  </w:num>
  <w:num w:numId="3">
    <w:abstractNumId w:val="2"/>
  </w:num>
  <w:num w:numId="4">
    <w:abstractNumId w:val="3"/>
  </w:num>
  <w:num w:numId="5">
    <w:abstractNumId w:val="0"/>
  </w:num>
  <w:num w:numId="6">
    <w:abstractNumId w:val="6"/>
  </w:num>
  <w:num w:numId="7">
    <w:abstractNumId w:val="5"/>
  </w:num>
  <w:num w:numId="8">
    <w:abstractNumId w:val="7"/>
  </w:num>
  <w:num w:numId="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0"/>
  <w:hideGrammaticalErrors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295F"/>
    <w:rsid w:val="00002C4A"/>
    <w:rsid w:val="0000352C"/>
    <w:rsid w:val="00003ECE"/>
    <w:rsid w:val="00004134"/>
    <w:rsid w:val="00004780"/>
    <w:rsid w:val="00005307"/>
    <w:rsid w:val="000056B2"/>
    <w:rsid w:val="00005B81"/>
    <w:rsid w:val="00005FDD"/>
    <w:rsid w:val="00006A82"/>
    <w:rsid w:val="00006B58"/>
    <w:rsid w:val="00010E1A"/>
    <w:rsid w:val="00011584"/>
    <w:rsid w:val="00013590"/>
    <w:rsid w:val="0001478C"/>
    <w:rsid w:val="000148ED"/>
    <w:rsid w:val="000160F3"/>
    <w:rsid w:val="00016EB6"/>
    <w:rsid w:val="000203FD"/>
    <w:rsid w:val="0002065D"/>
    <w:rsid w:val="00021421"/>
    <w:rsid w:val="000219BA"/>
    <w:rsid w:val="00024238"/>
    <w:rsid w:val="00024374"/>
    <w:rsid w:val="000247EC"/>
    <w:rsid w:val="000252DE"/>
    <w:rsid w:val="00026250"/>
    <w:rsid w:val="00026931"/>
    <w:rsid w:val="00026E5A"/>
    <w:rsid w:val="000311F6"/>
    <w:rsid w:val="0003182D"/>
    <w:rsid w:val="00033639"/>
    <w:rsid w:val="00033F45"/>
    <w:rsid w:val="00034AE7"/>
    <w:rsid w:val="000355DF"/>
    <w:rsid w:val="00037092"/>
    <w:rsid w:val="0003739B"/>
    <w:rsid w:val="00040113"/>
    <w:rsid w:val="00041025"/>
    <w:rsid w:val="00042755"/>
    <w:rsid w:val="000439A4"/>
    <w:rsid w:val="00043FDB"/>
    <w:rsid w:val="00044961"/>
    <w:rsid w:val="000454E6"/>
    <w:rsid w:val="00045555"/>
    <w:rsid w:val="00045A1F"/>
    <w:rsid w:val="00046EA8"/>
    <w:rsid w:val="000476F1"/>
    <w:rsid w:val="00047C41"/>
    <w:rsid w:val="00050CF6"/>
    <w:rsid w:val="00050DE4"/>
    <w:rsid w:val="00053636"/>
    <w:rsid w:val="00055C13"/>
    <w:rsid w:val="00056394"/>
    <w:rsid w:val="0006089E"/>
    <w:rsid w:val="00061363"/>
    <w:rsid w:val="00061D25"/>
    <w:rsid w:val="000622CB"/>
    <w:rsid w:val="00062693"/>
    <w:rsid w:val="00062BA1"/>
    <w:rsid w:val="00062FF2"/>
    <w:rsid w:val="00063335"/>
    <w:rsid w:val="00063A2E"/>
    <w:rsid w:val="00064587"/>
    <w:rsid w:val="00064B71"/>
    <w:rsid w:val="00065BCC"/>
    <w:rsid w:val="000700AD"/>
    <w:rsid w:val="0007153B"/>
    <w:rsid w:val="00071EA3"/>
    <w:rsid w:val="000721EB"/>
    <w:rsid w:val="000726AD"/>
    <w:rsid w:val="00072ABA"/>
    <w:rsid w:val="00073980"/>
    <w:rsid w:val="00073EA4"/>
    <w:rsid w:val="0007481B"/>
    <w:rsid w:val="00074843"/>
    <w:rsid w:val="000752D1"/>
    <w:rsid w:val="0007536C"/>
    <w:rsid w:val="000758DE"/>
    <w:rsid w:val="00077997"/>
    <w:rsid w:val="00080704"/>
    <w:rsid w:val="00080E03"/>
    <w:rsid w:val="00081027"/>
    <w:rsid w:val="00081645"/>
    <w:rsid w:val="00081CFF"/>
    <w:rsid w:val="0008231A"/>
    <w:rsid w:val="00082C63"/>
    <w:rsid w:val="00082D8C"/>
    <w:rsid w:val="0008397E"/>
    <w:rsid w:val="00084125"/>
    <w:rsid w:val="0008469E"/>
    <w:rsid w:val="000849E0"/>
    <w:rsid w:val="00084A7F"/>
    <w:rsid w:val="00084C3A"/>
    <w:rsid w:val="00086338"/>
    <w:rsid w:val="000906BA"/>
    <w:rsid w:val="00090B20"/>
    <w:rsid w:val="0009222F"/>
    <w:rsid w:val="000924EA"/>
    <w:rsid w:val="00092AC8"/>
    <w:rsid w:val="000936D5"/>
    <w:rsid w:val="00093DA4"/>
    <w:rsid w:val="000948D0"/>
    <w:rsid w:val="00094CED"/>
    <w:rsid w:val="00095329"/>
    <w:rsid w:val="00095731"/>
    <w:rsid w:val="000957ED"/>
    <w:rsid w:val="00095956"/>
    <w:rsid w:val="00095C27"/>
    <w:rsid w:val="0009671B"/>
    <w:rsid w:val="00096740"/>
    <w:rsid w:val="000A1C75"/>
    <w:rsid w:val="000A2AEB"/>
    <w:rsid w:val="000A539F"/>
    <w:rsid w:val="000A5C3C"/>
    <w:rsid w:val="000A7215"/>
    <w:rsid w:val="000A73B7"/>
    <w:rsid w:val="000A7C9A"/>
    <w:rsid w:val="000B17E9"/>
    <w:rsid w:val="000B1F1C"/>
    <w:rsid w:val="000B2A75"/>
    <w:rsid w:val="000B2E74"/>
    <w:rsid w:val="000B4078"/>
    <w:rsid w:val="000B44F1"/>
    <w:rsid w:val="000B4B2B"/>
    <w:rsid w:val="000B4BA4"/>
    <w:rsid w:val="000B5016"/>
    <w:rsid w:val="000B5B96"/>
    <w:rsid w:val="000B6AA4"/>
    <w:rsid w:val="000B79BD"/>
    <w:rsid w:val="000C0359"/>
    <w:rsid w:val="000C23EB"/>
    <w:rsid w:val="000C24E8"/>
    <w:rsid w:val="000C2D47"/>
    <w:rsid w:val="000C6B27"/>
    <w:rsid w:val="000C6B72"/>
    <w:rsid w:val="000C7B57"/>
    <w:rsid w:val="000C7FEA"/>
    <w:rsid w:val="000D02F7"/>
    <w:rsid w:val="000D3127"/>
    <w:rsid w:val="000D448F"/>
    <w:rsid w:val="000D453E"/>
    <w:rsid w:val="000D5198"/>
    <w:rsid w:val="000D6107"/>
    <w:rsid w:val="000D63CC"/>
    <w:rsid w:val="000D706B"/>
    <w:rsid w:val="000D7181"/>
    <w:rsid w:val="000E0588"/>
    <w:rsid w:val="000E1A89"/>
    <w:rsid w:val="000E2850"/>
    <w:rsid w:val="000E36FA"/>
    <w:rsid w:val="000E3C71"/>
    <w:rsid w:val="000E472B"/>
    <w:rsid w:val="000E59A8"/>
    <w:rsid w:val="000E5E66"/>
    <w:rsid w:val="000E6AFB"/>
    <w:rsid w:val="000E710E"/>
    <w:rsid w:val="000E7F19"/>
    <w:rsid w:val="000F00F7"/>
    <w:rsid w:val="000F151C"/>
    <w:rsid w:val="000F15CA"/>
    <w:rsid w:val="000F185A"/>
    <w:rsid w:val="000F4379"/>
    <w:rsid w:val="000F438C"/>
    <w:rsid w:val="000F4AF1"/>
    <w:rsid w:val="000F6574"/>
    <w:rsid w:val="000F6824"/>
    <w:rsid w:val="000F78B0"/>
    <w:rsid w:val="00100887"/>
    <w:rsid w:val="001009F9"/>
    <w:rsid w:val="001034F5"/>
    <w:rsid w:val="0010370B"/>
    <w:rsid w:val="00103C56"/>
    <w:rsid w:val="0010407B"/>
    <w:rsid w:val="00104520"/>
    <w:rsid w:val="00104AA7"/>
    <w:rsid w:val="00104AD2"/>
    <w:rsid w:val="001050E3"/>
    <w:rsid w:val="00105EAF"/>
    <w:rsid w:val="0010667E"/>
    <w:rsid w:val="00107808"/>
    <w:rsid w:val="00107C1A"/>
    <w:rsid w:val="001109B8"/>
    <w:rsid w:val="00112C69"/>
    <w:rsid w:val="001133F9"/>
    <w:rsid w:val="00113C65"/>
    <w:rsid w:val="00114323"/>
    <w:rsid w:val="0011573D"/>
    <w:rsid w:val="00116918"/>
    <w:rsid w:val="00116DBE"/>
    <w:rsid w:val="00116F86"/>
    <w:rsid w:val="00120EEA"/>
    <w:rsid w:val="00121C99"/>
    <w:rsid w:val="00122DE3"/>
    <w:rsid w:val="00122E4D"/>
    <w:rsid w:val="001235D0"/>
    <w:rsid w:val="00123BB7"/>
    <w:rsid w:val="00123EBA"/>
    <w:rsid w:val="00124EDE"/>
    <w:rsid w:val="001255E4"/>
    <w:rsid w:val="0012599F"/>
    <w:rsid w:val="001309F2"/>
    <w:rsid w:val="00130C10"/>
    <w:rsid w:val="001317E1"/>
    <w:rsid w:val="00131CAE"/>
    <w:rsid w:val="001326F0"/>
    <w:rsid w:val="00133FBA"/>
    <w:rsid w:val="00136639"/>
    <w:rsid w:val="00136768"/>
    <w:rsid w:val="001367B6"/>
    <w:rsid w:val="00136F8A"/>
    <w:rsid w:val="00137899"/>
    <w:rsid w:val="00137A01"/>
    <w:rsid w:val="00137C0D"/>
    <w:rsid w:val="00141125"/>
    <w:rsid w:val="001424DC"/>
    <w:rsid w:val="00142D04"/>
    <w:rsid w:val="00142F2B"/>
    <w:rsid w:val="0014401A"/>
    <w:rsid w:val="001445C7"/>
    <w:rsid w:val="0014514F"/>
    <w:rsid w:val="00146281"/>
    <w:rsid w:val="0014773D"/>
    <w:rsid w:val="00150242"/>
    <w:rsid w:val="00152BEB"/>
    <w:rsid w:val="001538CD"/>
    <w:rsid w:val="00153C94"/>
    <w:rsid w:val="00154467"/>
    <w:rsid w:val="001562FD"/>
    <w:rsid w:val="001574F0"/>
    <w:rsid w:val="00157B7F"/>
    <w:rsid w:val="00157C03"/>
    <w:rsid w:val="001601D6"/>
    <w:rsid w:val="00161D6D"/>
    <w:rsid w:val="00161DC6"/>
    <w:rsid w:val="001630CC"/>
    <w:rsid w:val="00163261"/>
    <w:rsid w:val="0016409E"/>
    <w:rsid w:val="001647B3"/>
    <w:rsid w:val="001649F3"/>
    <w:rsid w:val="00164BC5"/>
    <w:rsid w:val="00165566"/>
    <w:rsid w:val="001658E2"/>
    <w:rsid w:val="00165B45"/>
    <w:rsid w:val="00165D4F"/>
    <w:rsid w:val="00165E59"/>
    <w:rsid w:val="00166416"/>
    <w:rsid w:val="00166743"/>
    <w:rsid w:val="00170596"/>
    <w:rsid w:val="001714B7"/>
    <w:rsid w:val="00171E0E"/>
    <w:rsid w:val="00171FBA"/>
    <w:rsid w:val="001726B4"/>
    <w:rsid w:val="0017376E"/>
    <w:rsid w:val="00173950"/>
    <w:rsid w:val="0017728B"/>
    <w:rsid w:val="00177C59"/>
    <w:rsid w:val="00177C6A"/>
    <w:rsid w:val="00181125"/>
    <w:rsid w:val="001816D4"/>
    <w:rsid w:val="00181839"/>
    <w:rsid w:val="0018196D"/>
    <w:rsid w:val="001842A1"/>
    <w:rsid w:val="001855D4"/>
    <w:rsid w:val="00186AFD"/>
    <w:rsid w:val="00186EA9"/>
    <w:rsid w:val="001901DA"/>
    <w:rsid w:val="001916DF"/>
    <w:rsid w:val="001926F9"/>
    <w:rsid w:val="00193132"/>
    <w:rsid w:val="001932AB"/>
    <w:rsid w:val="00193DA5"/>
    <w:rsid w:val="00193F46"/>
    <w:rsid w:val="00194457"/>
    <w:rsid w:val="00194A7B"/>
    <w:rsid w:val="0019576E"/>
    <w:rsid w:val="00195878"/>
    <w:rsid w:val="00195E90"/>
    <w:rsid w:val="0019622C"/>
    <w:rsid w:val="001974DB"/>
    <w:rsid w:val="001A10B3"/>
    <w:rsid w:val="001A1352"/>
    <w:rsid w:val="001A140E"/>
    <w:rsid w:val="001A29A5"/>
    <w:rsid w:val="001A36D2"/>
    <w:rsid w:val="001A3934"/>
    <w:rsid w:val="001A39EA"/>
    <w:rsid w:val="001A4A2D"/>
    <w:rsid w:val="001A57EA"/>
    <w:rsid w:val="001A595D"/>
    <w:rsid w:val="001A6D14"/>
    <w:rsid w:val="001A79A5"/>
    <w:rsid w:val="001B08F8"/>
    <w:rsid w:val="001B198B"/>
    <w:rsid w:val="001B1AC2"/>
    <w:rsid w:val="001B2298"/>
    <w:rsid w:val="001B271D"/>
    <w:rsid w:val="001B2C68"/>
    <w:rsid w:val="001B2EDA"/>
    <w:rsid w:val="001B3E6A"/>
    <w:rsid w:val="001B69CB"/>
    <w:rsid w:val="001B6B2E"/>
    <w:rsid w:val="001B7012"/>
    <w:rsid w:val="001C05E4"/>
    <w:rsid w:val="001C07D9"/>
    <w:rsid w:val="001C15C2"/>
    <w:rsid w:val="001C3487"/>
    <w:rsid w:val="001C3525"/>
    <w:rsid w:val="001C5329"/>
    <w:rsid w:val="001C6245"/>
    <w:rsid w:val="001C624D"/>
    <w:rsid w:val="001C64D0"/>
    <w:rsid w:val="001C7755"/>
    <w:rsid w:val="001C7BBA"/>
    <w:rsid w:val="001D00AF"/>
    <w:rsid w:val="001D019B"/>
    <w:rsid w:val="001D02BF"/>
    <w:rsid w:val="001D1779"/>
    <w:rsid w:val="001D2319"/>
    <w:rsid w:val="001D25D5"/>
    <w:rsid w:val="001D312E"/>
    <w:rsid w:val="001D3193"/>
    <w:rsid w:val="001D36FF"/>
    <w:rsid w:val="001D37F9"/>
    <w:rsid w:val="001D3E1A"/>
    <w:rsid w:val="001D4278"/>
    <w:rsid w:val="001D77A6"/>
    <w:rsid w:val="001E058D"/>
    <w:rsid w:val="001E2404"/>
    <w:rsid w:val="001E423A"/>
    <w:rsid w:val="001E43CF"/>
    <w:rsid w:val="001E4655"/>
    <w:rsid w:val="001E54F6"/>
    <w:rsid w:val="001E551F"/>
    <w:rsid w:val="001E65FA"/>
    <w:rsid w:val="001E6BA6"/>
    <w:rsid w:val="001E6E38"/>
    <w:rsid w:val="001F0307"/>
    <w:rsid w:val="001F1EB5"/>
    <w:rsid w:val="001F2B56"/>
    <w:rsid w:val="001F31F9"/>
    <w:rsid w:val="001F3AC8"/>
    <w:rsid w:val="001F3E63"/>
    <w:rsid w:val="00200B5B"/>
    <w:rsid w:val="002013F2"/>
    <w:rsid w:val="0020250A"/>
    <w:rsid w:val="00202E2B"/>
    <w:rsid w:val="00202F5E"/>
    <w:rsid w:val="002033F2"/>
    <w:rsid w:val="00204CE9"/>
    <w:rsid w:val="00204F46"/>
    <w:rsid w:val="00204FEF"/>
    <w:rsid w:val="0020505F"/>
    <w:rsid w:val="00205BEC"/>
    <w:rsid w:val="00206677"/>
    <w:rsid w:val="00207354"/>
    <w:rsid w:val="002075BE"/>
    <w:rsid w:val="00210141"/>
    <w:rsid w:val="0021160C"/>
    <w:rsid w:val="00211B77"/>
    <w:rsid w:val="00211B9F"/>
    <w:rsid w:val="00211C6B"/>
    <w:rsid w:val="002122D9"/>
    <w:rsid w:val="00213922"/>
    <w:rsid w:val="00213B62"/>
    <w:rsid w:val="00213DD6"/>
    <w:rsid w:val="00214529"/>
    <w:rsid w:val="00215F8C"/>
    <w:rsid w:val="0021674C"/>
    <w:rsid w:val="00216949"/>
    <w:rsid w:val="002205D4"/>
    <w:rsid w:val="00220ED9"/>
    <w:rsid w:val="0022155F"/>
    <w:rsid w:val="002216A8"/>
    <w:rsid w:val="002229C0"/>
    <w:rsid w:val="002238B2"/>
    <w:rsid w:val="00223E1A"/>
    <w:rsid w:val="00225242"/>
    <w:rsid w:val="00225D35"/>
    <w:rsid w:val="00225F05"/>
    <w:rsid w:val="00226E3A"/>
    <w:rsid w:val="00227AC7"/>
    <w:rsid w:val="00227AFB"/>
    <w:rsid w:val="00227DED"/>
    <w:rsid w:val="00230B6F"/>
    <w:rsid w:val="00231668"/>
    <w:rsid w:val="00231E8C"/>
    <w:rsid w:val="00232768"/>
    <w:rsid w:val="0023283B"/>
    <w:rsid w:val="00232BE6"/>
    <w:rsid w:val="002337C9"/>
    <w:rsid w:val="00235064"/>
    <w:rsid w:val="00235DA7"/>
    <w:rsid w:val="002377DC"/>
    <w:rsid w:val="00241D64"/>
    <w:rsid w:val="0024218B"/>
    <w:rsid w:val="002423AA"/>
    <w:rsid w:val="0024260B"/>
    <w:rsid w:val="00243590"/>
    <w:rsid w:val="00245612"/>
    <w:rsid w:val="0024675F"/>
    <w:rsid w:val="00247872"/>
    <w:rsid w:val="0025070C"/>
    <w:rsid w:val="00252AD9"/>
    <w:rsid w:val="00252B1F"/>
    <w:rsid w:val="00252E01"/>
    <w:rsid w:val="002535DF"/>
    <w:rsid w:val="00253939"/>
    <w:rsid w:val="00254E68"/>
    <w:rsid w:val="002566B7"/>
    <w:rsid w:val="00256EDC"/>
    <w:rsid w:val="0026271F"/>
    <w:rsid w:val="002631F8"/>
    <w:rsid w:val="00263901"/>
    <w:rsid w:val="00265BBF"/>
    <w:rsid w:val="002669A4"/>
    <w:rsid w:val="00266FC3"/>
    <w:rsid w:val="0026700D"/>
    <w:rsid w:val="00267179"/>
    <w:rsid w:val="00267DED"/>
    <w:rsid w:val="002709AB"/>
    <w:rsid w:val="002718E3"/>
    <w:rsid w:val="002721BE"/>
    <w:rsid w:val="002725B7"/>
    <w:rsid w:val="00273BE6"/>
    <w:rsid w:val="00273E9C"/>
    <w:rsid w:val="00275621"/>
    <w:rsid w:val="0027647C"/>
    <w:rsid w:val="00277A53"/>
    <w:rsid w:val="0028044B"/>
    <w:rsid w:val="00280D01"/>
    <w:rsid w:val="002842CC"/>
    <w:rsid w:val="00284A06"/>
    <w:rsid w:val="00285222"/>
    <w:rsid w:val="00285431"/>
    <w:rsid w:val="0028711C"/>
    <w:rsid w:val="00290B20"/>
    <w:rsid w:val="00290C15"/>
    <w:rsid w:val="00291532"/>
    <w:rsid w:val="002915C6"/>
    <w:rsid w:val="00291ED6"/>
    <w:rsid w:val="00295471"/>
    <w:rsid w:val="00295ECA"/>
    <w:rsid w:val="00296194"/>
    <w:rsid w:val="00297377"/>
    <w:rsid w:val="00297D2E"/>
    <w:rsid w:val="002A0968"/>
    <w:rsid w:val="002A2276"/>
    <w:rsid w:val="002A275A"/>
    <w:rsid w:val="002A28D0"/>
    <w:rsid w:val="002A2B7C"/>
    <w:rsid w:val="002A42BA"/>
    <w:rsid w:val="002A58D4"/>
    <w:rsid w:val="002A6133"/>
    <w:rsid w:val="002A613F"/>
    <w:rsid w:val="002A6353"/>
    <w:rsid w:val="002A7C6B"/>
    <w:rsid w:val="002B0193"/>
    <w:rsid w:val="002B162D"/>
    <w:rsid w:val="002B1A13"/>
    <w:rsid w:val="002B2433"/>
    <w:rsid w:val="002B2D73"/>
    <w:rsid w:val="002B312B"/>
    <w:rsid w:val="002B3277"/>
    <w:rsid w:val="002B3358"/>
    <w:rsid w:val="002B443E"/>
    <w:rsid w:val="002B45CE"/>
    <w:rsid w:val="002B4D1E"/>
    <w:rsid w:val="002B5131"/>
    <w:rsid w:val="002B5C8B"/>
    <w:rsid w:val="002B63FB"/>
    <w:rsid w:val="002B6612"/>
    <w:rsid w:val="002B66DF"/>
    <w:rsid w:val="002B68FA"/>
    <w:rsid w:val="002B72C2"/>
    <w:rsid w:val="002B7987"/>
    <w:rsid w:val="002B79C5"/>
    <w:rsid w:val="002C4574"/>
    <w:rsid w:val="002C4C49"/>
    <w:rsid w:val="002C655E"/>
    <w:rsid w:val="002C7CD6"/>
    <w:rsid w:val="002D149A"/>
    <w:rsid w:val="002D1734"/>
    <w:rsid w:val="002D1782"/>
    <w:rsid w:val="002D1AD5"/>
    <w:rsid w:val="002D2CF8"/>
    <w:rsid w:val="002D2E63"/>
    <w:rsid w:val="002D4244"/>
    <w:rsid w:val="002D45D0"/>
    <w:rsid w:val="002D4922"/>
    <w:rsid w:val="002D4E88"/>
    <w:rsid w:val="002D7D11"/>
    <w:rsid w:val="002E0C38"/>
    <w:rsid w:val="002E0CAD"/>
    <w:rsid w:val="002E0FC1"/>
    <w:rsid w:val="002E1BA9"/>
    <w:rsid w:val="002E1EBC"/>
    <w:rsid w:val="002E225C"/>
    <w:rsid w:val="002E2DD2"/>
    <w:rsid w:val="002E4DA7"/>
    <w:rsid w:val="002E59CB"/>
    <w:rsid w:val="002E69A2"/>
    <w:rsid w:val="002E6CA3"/>
    <w:rsid w:val="002E7D88"/>
    <w:rsid w:val="002E7E2D"/>
    <w:rsid w:val="002F0713"/>
    <w:rsid w:val="002F09E1"/>
    <w:rsid w:val="002F0F33"/>
    <w:rsid w:val="002F1846"/>
    <w:rsid w:val="002F233A"/>
    <w:rsid w:val="002F2503"/>
    <w:rsid w:val="002F421B"/>
    <w:rsid w:val="002F5C7D"/>
    <w:rsid w:val="002F5F3E"/>
    <w:rsid w:val="002F6796"/>
    <w:rsid w:val="002F7BF0"/>
    <w:rsid w:val="002F7FEC"/>
    <w:rsid w:val="00300A04"/>
    <w:rsid w:val="0030144C"/>
    <w:rsid w:val="0030295E"/>
    <w:rsid w:val="0030494B"/>
    <w:rsid w:val="00310AD5"/>
    <w:rsid w:val="00312298"/>
    <w:rsid w:val="0031327C"/>
    <w:rsid w:val="00315071"/>
    <w:rsid w:val="00315357"/>
    <w:rsid w:val="00315BB5"/>
    <w:rsid w:val="0031639B"/>
    <w:rsid w:val="00316792"/>
    <w:rsid w:val="00317200"/>
    <w:rsid w:val="003172FE"/>
    <w:rsid w:val="00317E64"/>
    <w:rsid w:val="00317F20"/>
    <w:rsid w:val="00320365"/>
    <w:rsid w:val="00320588"/>
    <w:rsid w:val="00320BF8"/>
    <w:rsid w:val="00320EA3"/>
    <w:rsid w:val="00322A34"/>
    <w:rsid w:val="003235EB"/>
    <w:rsid w:val="0032447E"/>
    <w:rsid w:val="00324D3A"/>
    <w:rsid w:val="003256DF"/>
    <w:rsid w:val="00326373"/>
    <w:rsid w:val="00326519"/>
    <w:rsid w:val="00326B91"/>
    <w:rsid w:val="00326DF4"/>
    <w:rsid w:val="00327353"/>
    <w:rsid w:val="003277C1"/>
    <w:rsid w:val="00327E21"/>
    <w:rsid w:val="00330213"/>
    <w:rsid w:val="003324D8"/>
    <w:rsid w:val="003344EA"/>
    <w:rsid w:val="0033696E"/>
    <w:rsid w:val="00336A99"/>
    <w:rsid w:val="00336F9B"/>
    <w:rsid w:val="00337B8F"/>
    <w:rsid w:val="00337DF0"/>
    <w:rsid w:val="00340530"/>
    <w:rsid w:val="003405BA"/>
    <w:rsid w:val="003411A4"/>
    <w:rsid w:val="00342778"/>
    <w:rsid w:val="00343A74"/>
    <w:rsid w:val="00343BE2"/>
    <w:rsid w:val="00343C2D"/>
    <w:rsid w:val="00344FF7"/>
    <w:rsid w:val="00345C00"/>
    <w:rsid w:val="00346758"/>
    <w:rsid w:val="0035092D"/>
    <w:rsid w:val="00350D0F"/>
    <w:rsid w:val="00350FF6"/>
    <w:rsid w:val="00351769"/>
    <w:rsid w:val="00351EFF"/>
    <w:rsid w:val="00352215"/>
    <w:rsid w:val="00353F2F"/>
    <w:rsid w:val="00355ED7"/>
    <w:rsid w:val="00356851"/>
    <w:rsid w:val="00356D23"/>
    <w:rsid w:val="00357E7A"/>
    <w:rsid w:val="003605F3"/>
    <w:rsid w:val="00361325"/>
    <w:rsid w:val="00361C67"/>
    <w:rsid w:val="003623D0"/>
    <w:rsid w:val="00362877"/>
    <w:rsid w:val="00362963"/>
    <w:rsid w:val="003629F0"/>
    <w:rsid w:val="0036394C"/>
    <w:rsid w:val="003641CC"/>
    <w:rsid w:val="00364D57"/>
    <w:rsid w:val="00365BD5"/>
    <w:rsid w:val="00365F30"/>
    <w:rsid w:val="0036732F"/>
    <w:rsid w:val="00370E14"/>
    <w:rsid w:val="003727B5"/>
    <w:rsid w:val="00372C7A"/>
    <w:rsid w:val="00373B5C"/>
    <w:rsid w:val="00374758"/>
    <w:rsid w:val="003751D8"/>
    <w:rsid w:val="0037548F"/>
    <w:rsid w:val="00375699"/>
    <w:rsid w:val="00380EA3"/>
    <w:rsid w:val="00381444"/>
    <w:rsid w:val="00381AF8"/>
    <w:rsid w:val="00381B66"/>
    <w:rsid w:val="00381FE4"/>
    <w:rsid w:val="003823C0"/>
    <w:rsid w:val="00383296"/>
    <w:rsid w:val="00384EAD"/>
    <w:rsid w:val="00384FE2"/>
    <w:rsid w:val="00386090"/>
    <w:rsid w:val="003875D1"/>
    <w:rsid w:val="00390861"/>
    <w:rsid w:val="00390915"/>
    <w:rsid w:val="00391436"/>
    <w:rsid w:val="00391F45"/>
    <w:rsid w:val="00392FB0"/>
    <w:rsid w:val="00393371"/>
    <w:rsid w:val="0039410D"/>
    <w:rsid w:val="00394273"/>
    <w:rsid w:val="003943E0"/>
    <w:rsid w:val="0039468A"/>
    <w:rsid w:val="00394752"/>
    <w:rsid w:val="003949DB"/>
    <w:rsid w:val="00394C15"/>
    <w:rsid w:val="00394E74"/>
    <w:rsid w:val="003962DC"/>
    <w:rsid w:val="003966A8"/>
    <w:rsid w:val="00397953"/>
    <w:rsid w:val="003A1A24"/>
    <w:rsid w:val="003A1ADF"/>
    <w:rsid w:val="003A1E42"/>
    <w:rsid w:val="003A1E62"/>
    <w:rsid w:val="003A217D"/>
    <w:rsid w:val="003A218D"/>
    <w:rsid w:val="003A2D17"/>
    <w:rsid w:val="003A347A"/>
    <w:rsid w:val="003A42D6"/>
    <w:rsid w:val="003A4F99"/>
    <w:rsid w:val="003A500A"/>
    <w:rsid w:val="003A5686"/>
    <w:rsid w:val="003A5918"/>
    <w:rsid w:val="003A6382"/>
    <w:rsid w:val="003A642A"/>
    <w:rsid w:val="003A6A2C"/>
    <w:rsid w:val="003B0009"/>
    <w:rsid w:val="003B031E"/>
    <w:rsid w:val="003B0EE0"/>
    <w:rsid w:val="003B14D6"/>
    <w:rsid w:val="003B1E12"/>
    <w:rsid w:val="003B2307"/>
    <w:rsid w:val="003B2508"/>
    <w:rsid w:val="003B3540"/>
    <w:rsid w:val="003B4BAE"/>
    <w:rsid w:val="003B5246"/>
    <w:rsid w:val="003B62AF"/>
    <w:rsid w:val="003B6B71"/>
    <w:rsid w:val="003B7119"/>
    <w:rsid w:val="003B71A3"/>
    <w:rsid w:val="003B764E"/>
    <w:rsid w:val="003B7A40"/>
    <w:rsid w:val="003C0E7C"/>
    <w:rsid w:val="003C0F20"/>
    <w:rsid w:val="003C11FE"/>
    <w:rsid w:val="003C13B7"/>
    <w:rsid w:val="003C376B"/>
    <w:rsid w:val="003C4F32"/>
    <w:rsid w:val="003C63D5"/>
    <w:rsid w:val="003C7343"/>
    <w:rsid w:val="003C7D7D"/>
    <w:rsid w:val="003C7FA6"/>
    <w:rsid w:val="003D037E"/>
    <w:rsid w:val="003D1746"/>
    <w:rsid w:val="003D1B13"/>
    <w:rsid w:val="003D21B1"/>
    <w:rsid w:val="003D2747"/>
    <w:rsid w:val="003D46E1"/>
    <w:rsid w:val="003D4FC9"/>
    <w:rsid w:val="003D53A3"/>
    <w:rsid w:val="003D53C3"/>
    <w:rsid w:val="003D5662"/>
    <w:rsid w:val="003D5964"/>
    <w:rsid w:val="003D74C0"/>
    <w:rsid w:val="003D7974"/>
    <w:rsid w:val="003D7E26"/>
    <w:rsid w:val="003E2298"/>
    <w:rsid w:val="003E3671"/>
    <w:rsid w:val="003E4058"/>
    <w:rsid w:val="003E4C13"/>
    <w:rsid w:val="003E5E8B"/>
    <w:rsid w:val="003E5F0A"/>
    <w:rsid w:val="003E688B"/>
    <w:rsid w:val="003E76F2"/>
    <w:rsid w:val="003F0F1F"/>
    <w:rsid w:val="003F211A"/>
    <w:rsid w:val="003F2532"/>
    <w:rsid w:val="003F253E"/>
    <w:rsid w:val="003F3457"/>
    <w:rsid w:val="003F3575"/>
    <w:rsid w:val="003F3957"/>
    <w:rsid w:val="003F3BC2"/>
    <w:rsid w:val="003F5950"/>
    <w:rsid w:val="003F5F1D"/>
    <w:rsid w:val="003F7744"/>
    <w:rsid w:val="003F7CF7"/>
    <w:rsid w:val="00400FBC"/>
    <w:rsid w:val="00401251"/>
    <w:rsid w:val="00402F4C"/>
    <w:rsid w:val="004051D0"/>
    <w:rsid w:val="00405B67"/>
    <w:rsid w:val="00414BA4"/>
    <w:rsid w:val="00415DA8"/>
    <w:rsid w:val="00417B2A"/>
    <w:rsid w:val="00420D41"/>
    <w:rsid w:val="0042185D"/>
    <w:rsid w:val="00421953"/>
    <w:rsid w:val="00422015"/>
    <w:rsid w:val="00423939"/>
    <w:rsid w:val="00423C4B"/>
    <w:rsid w:val="00423FFA"/>
    <w:rsid w:val="00424F4F"/>
    <w:rsid w:val="00425248"/>
    <w:rsid w:val="004255A8"/>
    <w:rsid w:val="00426E7A"/>
    <w:rsid w:val="004303D4"/>
    <w:rsid w:val="00430D0C"/>
    <w:rsid w:val="00431839"/>
    <w:rsid w:val="004328C2"/>
    <w:rsid w:val="00433462"/>
    <w:rsid w:val="00435405"/>
    <w:rsid w:val="00435F6B"/>
    <w:rsid w:val="00436CF6"/>
    <w:rsid w:val="00436D8A"/>
    <w:rsid w:val="00436EEE"/>
    <w:rsid w:val="00436F63"/>
    <w:rsid w:val="004374C1"/>
    <w:rsid w:val="00440D2E"/>
    <w:rsid w:val="0044210A"/>
    <w:rsid w:val="00442518"/>
    <w:rsid w:val="00443DD5"/>
    <w:rsid w:val="00444224"/>
    <w:rsid w:val="00444AE4"/>
    <w:rsid w:val="00445956"/>
    <w:rsid w:val="00447CDE"/>
    <w:rsid w:val="004501DE"/>
    <w:rsid w:val="0045028F"/>
    <w:rsid w:val="004507DB"/>
    <w:rsid w:val="00450E27"/>
    <w:rsid w:val="0045112A"/>
    <w:rsid w:val="00451791"/>
    <w:rsid w:val="004531BA"/>
    <w:rsid w:val="00453E65"/>
    <w:rsid w:val="004547D8"/>
    <w:rsid w:val="00454F50"/>
    <w:rsid w:val="0045592F"/>
    <w:rsid w:val="00455BAE"/>
    <w:rsid w:val="00455EBB"/>
    <w:rsid w:val="004563BF"/>
    <w:rsid w:val="00456484"/>
    <w:rsid w:val="004571AB"/>
    <w:rsid w:val="00460C70"/>
    <w:rsid w:val="0046132A"/>
    <w:rsid w:val="004613EE"/>
    <w:rsid w:val="0046214B"/>
    <w:rsid w:val="0046230A"/>
    <w:rsid w:val="004627DC"/>
    <w:rsid w:val="0046341F"/>
    <w:rsid w:val="004639A7"/>
    <w:rsid w:val="00464E9B"/>
    <w:rsid w:val="004659C3"/>
    <w:rsid w:val="00465FC3"/>
    <w:rsid w:val="004663A6"/>
    <w:rsid w:val="00466B1C"/>
    <w:rsid w:val="004670BA"/>
    <w:rsid w:val="00470583"/>
    <w:rsid w:val="00470FCA"/>
    <w:rsid w:val="00472D30"/>
    <w:rsid w:val="00473086"/>
    <w:rsid w:val="00473770"/>
    <w:rsid w:val="004737A6"/>
    <w:rsid w:val="00473D07"/>
    <w:rsid w:val="004750D0"/>
    <w:rsid w:val="0047676F"/>
    <w:rsid w:val="00477017"/>
    <w:rsid w:val="00477E51"/>
    <w:rsid w:val="00477EC1"/>
    <w:rsid w:val="004816F7"/>
    <w:rsid w:val="00482EF7"/>
    <w:rsid w:val="00483B35"/>
    <w:rsid w:val="00484539"/>
    <w:rsid w:val="00485299"/>
    <w:rsid w:val="00485793"/>
    <w:rsid w:val="00490BC2"/>
    <w:rsid w:val="004917CE"/>
    <w:rsid w:val="00491A73"/>
    <w:rsid w:val="00493077"/>
    <w:rsid w:val="004937B2"/>
    <w:rsid w:val="004947A5"/>
    <w:rsid w:val="00496A6A"/>
    <w:rsid w:val="00496BDF"/>
    <w:rsid w:val="004972EB"/>
    <w:rsid w:val="00497C34"/>
    <w:rsid w:val="00497C4A"/>
    <w:rsid w:val="00497DE5"/>
    <w:rsid w:val="004A04F2"/>
    <w:rsid w:val="004A0998"/>
    <w:rsid w:val="004A103A"/>
    <w:rsid w:val="004A110A"/>
    <w:rsid w:val="004A1C43"/>
    <w:rsid w:val="004A2E06"/>
    <w:rsid w:val="004A2F32"/>
    <w:rsid w:val="004A339B"/>
    <w:rsid w:val="004A377A"/>
    <w:rsid w:val="004A4011"/>
    <w:rsid w:val="004A4DCC"/>
    <w:rsid w:val="004A626A"/>
    <w:rsid w:val="004A6916"/>
    <w:rsid w:val="004A6CAD"/>
    <w:rsid w:val="004B10BC"/>
    <w:rsid w:val="004B144B"/>
    <w:rsid w:val="004B192F"/>
    <w:rsid w:val="004B197C"/>
    <w:rsid w:val="004B44AC"/>
    <w:rsid w:val="004B53A0"/>
    <w:rsid w:val="004B5D89"/>
    <w:rsid w:val="004B5FE5"/>
    <w:rsid w:val="004B7640"/>
    <w:rsid w:val="004C0416"/>
    <w:rsid w:val="004C1037"/>
    <w:rsid w:val="004C1D34"/>
    <w:rsid w:val="004C2EAB"/>
    <w:rsid w:val="004C35D6"/>
    <w:rsid w:val="004C5719"/>
    <w:rsid w:val="004C5DCA"/>
    <w:rsid w:val="004C66A9"/>
    <w:rsid w:val="004C6DBC"/>
    <w:rsid w:val="004D0115"/>
    <w:rsid w:val="004D02C5"/>
    <w:rsid w:val="004D04C2"/>
    <w:rsid w:val="004D0AE1"/>
    <w:rsid w:val="004D261F"/>
    <w:rsid w:val="004D38D1"/>
    <w:rsid w:val="004D3E2C"/>
    <w:rsid w:val="004D594B"/>
    <w:rsid w:val="004E053A"/>
    <w:rsid w:val="004E071D"/>
    <w:rsid w:val="004E1077"/>
    <w:rsid w:val="004E14EF"/>
    <w:rsid w:val="004E188A"/>
    <w:rsid w:val="004E228D"/>
    <w:rsid w:val="004E4FDD"/>
    <w:rsid w:val="004E5AFE"/>
    <w:rsid w:val="004E65E3"/>
    <w:rsid w:val="004E6760"/>
    <w:rsid w:val="004E7F40"/>
    <w:rsid w:val="004F24E0"/>
    <w:rsid w:val="004F2C4B"/>
    <w:rsid w:val="004F2F7D"/>
    <w:rsid w:val="004F4BC5"/>
    <w:rsid w:val="004F4BF2"/>
    <w:rsid w:val="004F5A5C"/>
    <w:rsid w:val="004F66BD"/>
    <w:rsid w:val="004F7A59"/>
    <w:rsid w:val="005015E1"/>
    <w:rsid w:val="00501B66"/>
    <w:rsid w:val="0050244A"/>
    <w:rsid w:val="00502C00"/>
    <w:rsid w:val="00503316"/>
    <w:rsid w:val="00506DA7"/>
    <w:rsid w:val="0051031B"/>
    <w:rsid w:val="005121DF"/>
    <w:rsid w:val="00512B98"/>
    <w:rsid w:val="0051378D"/>
    <w:rsid w:val="00514016"/>
    <w:rsid w:val="005146FC"/>
    <w:rsid w:val="00514B10"/>
    <w:rsid w:val="00514D8A"/>
    <w:rsid w:val="00514ED7"/>
    <w:rsid w:val="0051618C"/>
    <w:rsid w:val="005161AD"/>
    <w:rsid w:val="00517EC0"/>
    <w:rsid w:val="0052072F"/>
    <w:rsid w:val="00521265"/>
    <w:rsid w:val="00521425"/>
    <w:rsid w:val="00523ABB"/>
    <w:rsid w:val="00524F7F"/>
    <w:rsid w:val="005261D9"/>
    <w:rsid w:val="00526D63"/>
    <w:rsid w:val="005270D9"/>
    <w:rsid w:val="005276AD"/>
    <w:rsid w:val="00531EBF"/>
    <w:rsid w:val="0053267A"/>
    <w:rsid w:val="00533012"/>
    <w:rsid w:val="005338D7"/>
    <w:rsid w:val="00535137"/>
    <w:rsid w:val="00535967"/>
    <w:rsid w:val="00536598"/>
    <w:rsid w:val="00536612"/>
    <w:rsid w:val="00536871"/>
    <w:rsid w:val="00536A02"/>
    <w:rsid w:val="0054003A"/>
    <w:rsid w:val="00541843"/>
    <w:rsid w:val="0054191D"/>
    <w:rsid w:val="00541EDF"/>
    <w:rsid w:val="00543B40"/>
    <w:rsid w:val="00544111"/>
    <w:rsid w:val="00545CA4"/>
    <w:rsid w:val="00546112"/>
    <w:rsid w:val="005462DF"/>
    <w:rsid w:val="005466BF"/>
    <w:rsid w:val="00547C7F"/>
    <w:rsid w:val="005502B0"/>
    <w:rsid w:val="005503E6"/>
    <w:rsid w:val="00550AD4"/>
    <w:rsid w:val="0055306E"/>
    <w:rsid w:val="0055310B"/>
    <w:rsid w:val="00553713"/>
    <w:rsid w:val="00555008"/>
    <w:rsid w:val="00555269"/>
    <w:rsid w:val="00555FD9"/>
    <w:rsid w:val="005562DC"/>
    <w:rsid w:val="005602BA"/>
    <w:rsid w:val="00560E7C"/>
    <w:rsid w:val="00564C38"/>
    <w:rsid w:val="0056552F"/>
    <w:rsid w:val="005660E5"/>
    <w:rsid w:val="005667D2"/>
    <w:rsid w:val="005668F6"/>
    <w:rsid w:val="00566F93"/>
    <w:rsid w:val="00570188"/>
    <w:rsid w:val="00570E94"/>
    <w:rsid w:val="00572174"/>
    <w:rsid w:val="00572672"/>
    <w:rsid w:val="00572830"/>
    <w:rsid w:val="005739B9"/>
    <w:rsid w:val="005739CC"/>
    <w:rsid w:val="00575DAC"/>
    <w:rsid w:val="00576265"/>
    <w:rsid w:val="005765FC"/>
    <w:rsid w:val="00577005"/>
    <w:rsid w:val="00580C71"/>
    <w:rsid w:val="005831A1"/>
    <w:rsid w:val="00586ACD"/>
    <w:rsid w:val="00586E44"/>
    <w:rsid w:val="0058706C"/>
    <w:rsid w:val="005874B1"/>
    <w:rsid w:val="00587D77"/>
    <w:rsid w:val="00587EBE"/>
    <w:rsid w:val="005907D5"/>
    <w:rsid w:val="00590CCB"/>
    <w:rsid w:val="005928A2"/>
    <w:rsid w:val="005944AC"/>
    <w:rsid w:val="00594586"/>
    <w:rsid w:val="00594DC1"/>
    <w:rsid w:val="00594E55"/>
    <w:rsid w:val="00595CC3"/>
    <w:rsid w:val="005A0E7F"/>
    <w:rsid w:val="005A14D2"/>
    <w:rsid w:val="005A1F7F"/>
    <w:rsid w:val="005A24E4"/>
    <w:rsid w:val="005A2647"/>
    <w:rsid w:val="005A2676"/>
    <w:rsid w:val="005A53FD"/>
    <w:rsid w:val="005A690A"/>
    <w:rsid w:val="005A735A"/>
    <w:rsid w:val="005A751E"/>
    <w:rsid w:val="005A7C5F"/>
    <w:rsid w:val="005A7DBC"/>
    <w:rsid w:val="005B0997"/>
    <w:rsid w:val="005B0C49"/>
    <w:rsid w:val="005B0EB8"/>
    <w:rsid w:val="005B1DE8"/>
    <w:rsid w:val="005B20C9"/>
    <w:rsid w:val="005B2284"/>
    <w:rsid w:val="005B251C"/>
    <w:rsid w:val="005B4A80"/>
    <w:rsid w:val="005B4E21"/>
    <w:rsid w:val="005B67FD"/>
    <w:rsid w:val="005B77F5"/>
    <w:rsid w:val="005B7B37"/>
    <w:rsid w:val="005C089C"/>
    <w:rsid w:val="005C0C8B"/>
    <w:rsid w:val="005C1B56"/>
    <w:rsid w:val="005C1CD6"/>
    <w:rsid w:val="005C22DA"/>
    <w:rsid w:val="005C3FF4"/>
    <w:rsid w:val="005C49F9"/>
    <w:rsid w:val="005C5C9C"/>
    <w:rsid w:val="005C6410"/>
    <w:rsid w:val="005C6C3A"/>
    <w:rsid w:val="005C70DC"/>
    <w:rsid w:val="005C73AD"/>
    <w:rsid w:val="005C75C6"/>
    <w:rsid w:val="005D1894"/>
    <w:rsid w:val="005D4D43"/>
    <w:rsid w:val="005D6607"/>
    <w:rsid w:val="005D73B3"/>
    <w:rsid w:val="005D75FE"/>
    <w:rsid w:val="005D7AF2"/>
    <w:rsid w:val="005E085F"/>
    <w:rsid w:val="005E1139"/>
    <w:rsid w:val="005E11C0"/>
    <w:rsid w:val="005E1312"/>
    <w:rsid w:val="005E15C8"/>
    <w:rsid w:val="005E24DE"/>
    <w:rsid w:val="005E29C4"/>
    <w:rsid w:val="005E2DAD"/>
    <w:rsid w:val="005E2DBD"/>
    <w:rsid w:val="005E2FCB"/>
    <w:rsid w:val="005E3064"/>
    <w:rsid w:val="005E4404"/>
    <w:rsid w:val="005E56C1"/>
    <w:rsid w:val="005E730C"/>
    <w:rsid w:val="005F245E"/>
    <w:rsid w:val="005F488E"/>
    <w:rsid w:val="005F49E4"/>
    <w:rsid w:val="005F5958"/>
    <w:rsid w:val="005F631D"/>
    <w:rsid w:val="005F6C90"/>
    <w:rsid w:val="0060004C"/>
    <w:rsid w:val="006012EA"/>
    <w:rsid w:val="00601692"/>
    <w:rsid w:val="0060266B"/>
    <w:rsid w:val="0060466B"/>
    <w:rsid w:val="006046BB"/>
    <w:rsid w:val="00605472"/>
    <w:rsid w:val="006103D8"/>
    <w:rsid w:val="006108CF"/>
    <w:rsid w:val="00611482"/>
    <w:rsid w:val="006118B5"/>
    <w:rsid w:val="00611F55"/>
    <w:rsid w:val="0061281D"/>
    <w:rsid w:val="00614399"/>
    <w:rsid w:val="00614F08"/>
    <w:rsid w:val="0061584C"/>
    <w:rsid w:val="00615AFD"/>
    <w:rsid w:val="006166CE"/>
    <w:rsid w:val="0061754B"/>
    <w:rsid w:val="00617B23"/>
    <w:rsid w:val="00620A78"/>
    <w:rsid w:val="00621D56"/>
    <w:rsid w:val="00621FB1"/>
    <w:rsid w:val="00622314"/>
    <w:rsid w:val="00623AA5"/>
    <w:rsid w:val="00624D9E"/>
    <w:rsid w:val="006254E5"/>
    <w:rsid w:val="006265CD"/>
    <w:rsid w:val="00626E26"/>
    <w:rsid w:val="00627D5B"/>
    <w:rsid w:val="00630421"/>
    <w:rsid w:val="00630509"/>
    <w:rsid w:val="00630902"/>
    <w:rsid w:val="00630FA4"/>
    <w:rsid w:val="00631670"/>
    <w:rsid w:val="00633941"/>
    <w:rsid w:val="006359F5"/>
    <w:rsid w:val="0063620E"/>
    <w:rsid w:val="00636BF8"/>
    <w:rsid w:val="0063760F"/>
    <w:rsid w:val="006400DB"/>
    <w:rsid w:val="00640AFA"/>
    <w:rsid w:val="00640F97"/>
    <w:rsid w:val="006420D5"/>
    <w:rsid w:val="0064223D"/>
    <w:rsid w:val="00643214"/>
    <w:rsid w:val="006432A9"/>
    <w:rsid w:val="006436FB"/>
    <w:rsid w:val="00645813"/>
    <w:rsid w:val="006459BB"/>
    <w:rsid w:val="0064781B"/>
    <w:rsid w:val="00650AA0"/>
    <w:rsid w:val="0065124D"/>
    <w:rsid w:val="00651A24"/>
    <w:rsid w:val="00652527"/>
    <w:rsid w:val="00655052"/>
    <w:rsid w:val="00655EAE"/>
    <w:rsid w:val="00656E29"/>
    <w:rsid w:val="006571E1"/>
    <w:rsid w:val="00657422"/>
    <w:rsid w:val="00657697"/>
    <w:rsid w:val="006601B5"/>
    <w:rsid w:val="0066093A"/>
    <w:rsid w:val="0066144A"/>
    <w:rsid w:val="006619A0"/>
    <w:rsid w:val="006632D9"/>
    <w:rsid w:val="0066412E"/>
    <w:rsid w:val="006641A2"/>
    <w:rsid w:val="00664657"/>
    <w:rsid w:val="006647E7"/>
    <w:rsid w:val="00665538"/>
    <w:rsid w:val="00665A67"/>
    <w:rsid w:val="006668B2"/>
    <w:rsid w:val="00666984"/>
    <w:rsid w:val="006672BD"/>
    <w:rsid w:val="00667ED5"/>
    <w:rsid w:val="00670314"/>
    <w:rsid w:val="006704E2"/>
    <w:rsid w:val="00670810"/>
    <w:rsid w:val="00670955"/>
    <w:rsid w:val="006716C8"/>
    <w:rsid w:val="006727B2"/>
    <w:rsid w:val="006727F3"/>
    <w:rsid w:val="00677686"/>
    <w:rsid w:val="00677CF8"/>
    <w:rsid w:val="00677F35"/>
    <w:rsid w:val="00680340"/>
    <w:rsid w:val="006816BC"/>
    <w:rsid w:val="00682A50"/>
    <w:rsid w:val="00682BAF"/>
    <w:rsid w:val="00682E31"/>
    <w:rsid w:val="00684E94"/>
    <w:rsid w:val="0068767C"/>
    <w:rsid w:val="006903B6"/>
    <w:rsid w:val="0069297D"/>
    <w:rsid w:val="0069358B"/>
    <w:rsid w:val="006940D1"/>
    <w:rsid w:val="00695900"/>
    <w:rsid w:val="00695B38"/>
    <w:rsid w:val="00696D80"/>
    <w:rsid w:val="006A0174"/>
    <w:rsid w:val="006A0901"/>
    <w:rsid w:val="006A0A44"/>
    <w:rsid w:val="006A11DF"/>
    <w:rsid w:val="006A27CC"/>
    <w:rsid w:val="006A2A9C"/>
    <w:rsid w:val="006A2E5F"/>
    <w:rsid w:val="006A3729"/>
    <w:rsid w:val="006A3740"/>
    <w:rsid w:val="006A38AC"/>
    <w:rsid w:val="006A3958"/>
    <w:rsid w:val="006A4538"/>
    <w:rsid w:val="006A63CD"/>
    <w:rsid w:val="006B15B1"/>
    <w:rsid w:val="006B1673"/>
    <w:rsid w:val="006B32B8"/>
    <w:rsid w:val="006B483D"/>
    <w:rsid w:val="006B50D9"/>
    <w:rsid w:val="006B52C3"/>
    <w:rsid w:val="006B678A"/>
    <w:rsid w:val="006C018D"/>
    <w:rsid w:val="006C0B85"/>
    <w:rsid w:val="006C0DB6"/>
    <w:rsid w:val="006C0E46"/>
    <w:rsid w:val="006C1297"/>
    <w:rsid w:val="006C1397"/>
    <w:rsid w:val="006C2896"/>
    <w:rsid w:val="006C2D75"/>
    <w:rsid w:val="006C3A9F"/>
    <w:rsid w:val="006C4696"/>
    <w:rsid w:val="006C4782"/>
    <w:rsid w:val="006C4A54"/>
    <w:rsid w:val="006C4ADB"/>
    <w:rsid w:val="006C51B8"/>
    <w:rsid w:val="006C6466"/>
    <w:rsid w:val="006C6836"/>
    <w:rsid w:val="006D1937"/>
    <w:rsid w:val="006D1A7F"/>
    <w:rsid w:val="006D22F0"/>
    <w:rsid w:val="006D4003"/>
    <w:rsid w:val="006D4C8B"/>
    <w:rsid w:val="006D5A7E"/>
    <w:rsid w:val="006D7BE9"/>
    <w:rsid w:val="006E154B"/>
    <w:rsid w:val="006E1AD3"/>
    <w:rsid w:val="006E248F"/>
    <w:rsid w:val="006E2E5A"/>
    <w:rsid w:val="006E3321"/>
    <w:rsid w:val="006E368F"/>
    <w:rsid w:val="006E3EC1"/>
    <w:rsid w:val="006E3FDC"/>
    <w:rsid w:val="006E46BF"/>
    <w:rsid w:val="006E600B"/>
    <w:rsid w:val="006E669D"/>
    <w:rsid w:val="006E79BB"/>
    <w:rsid w:val="006E79CD"/>
    <w:rsid w:val="006F09E5"/>
    <w:rsid w:val="006F400F"/>
    <w:rsid w:val="006F5302"/>
    <w:rsid w:val="006F54CC"/>
    <w:rsid w:val="006F602F"/>
    <w:rsid w:val="006F6845"/>
    <w:rsid w:val="006F7BEB"/>
    <w:rsid w:val="00701E55"/>
    <w:rsid w:val="0070299A"/>
    <w:rsid w:val="00702CD9"/>
    <w:rsid w:val="007046CD"/>
    <w:rsid w:val="00704937"/>
    <w:rsid w:val="00707D62"/>
    <w:rsid w:val="007104AB"/>
    <w:rsid w:val="00710BCF"/>
    <w:rsid w:val="00710CF2"/>
    <w:rsid w:val="00711083"/>
    <w:rsid w:val="007119E6"/>
    <w:rsid w:val="00712D4D"/>
    <w:rsid w:val="0071421D"/>
    <w:rsid w:val="00714278"/>
    <w:rsid w:val="00714A65"/>
    <w:rsid w:val="00714D9C"/>
    <w:rsid w:val="00715101"/>
    <w:rsid w:val="00715683"/>
    <w:rsid w:val="00715836"/>
    <w:rsid w:val="0071676B"/>
    <w:rsid w:val="00717148"/>
    <w:rsid w:val="007179ED"/>
    <w:rsid w:val="007207DC"/>
    <w:rsid w:val="007210A2"/>
    <w:rsid w:val="00721457"/>
    <w:rsid w:val="00723598"/>
    <w:rsid w:val="007239DF"/>
    <w:rsid w:val="00724120"/>
    <w:rsid w:val="0072444D"/>
    <w:rsid w:val="007268DC"/>
    <w:rsid w:val="00726EED"/>
    <w:rsid w:val="00727BEE"/>
    <w:rsid w:val="0073061E"/>
    <w:rsid w:val="0073095D"/>
    <w:rsid w:val="00732C17"/>
    <w:rsid w:val="00733A88"/>
    <w:rsid w:val="00734DFF"/>
    <w:rsid w:val="007356BF"/>
    <w:rsid w:val="00736824"/>
    <w:rsid w:val="007412D7"/>
    <w:rsid w:val="00741508"/>
    <w:rsid w:val="00743F28"/>
    <w:rsid w:val="00744B24"/>
    <w:rsid w:val="00744F58"/>
    <w:rsid w:val="007460F1"/>
    <w:rsid w:val="00746A32"/>
    <w:rsid w:val="00747D5B"/>
    <w:rsid w:val="00751EA6"/>
    <w:rsid w:val="007537AE"/>
    <w:rsid w:val="007549A4"/>
    <w:rsid w:val="00754B0E"/>
    <w:rsid w:val="00754B9A"/>
    <w:rsid w:val="00755776"/>
    <w:rsid w:val="0075654F"/>
    <w:rsid w:val="007566D1"/>
    <w:rsid w:val="00756AD9"/>
    <w:rsid w:val="00757714"/>
    <w:rsid w:val="00760195"/>
    <w:rsid w:val="00760824"/>
    <w:rsid w:val="00760C74"/>
    <w:rsid w:val="0076193A"/>
    <w:rsid w:val="007641D3"/>
    <w:rsid w:val="0076473F"/>
    <w:rsid w:val="00766ABF"/>
    <w:rsid w:val="007679E1"/>
    <w:rsid w:val="0077072F"/>
    <w:rsid w:val="00770918"/>
    <w:rsid w:val="00770923"/>
    <w:rsid w:val="00770F13"/>
    <w:rsid w:val="0077167D"/>
    <w:rsid w:val="007721D3"/>
    <w:rsid w:val="00773D4B"/>
    <w:rsid w:val="00775C60"/>
    <w:rsid w:val="00776943"/>
    <w:rsid w:val="00776DDF"/>
    <w:rsid w:val="0077747E"/>
    <w:rsid w:val="007805D3"/>
    <w:rsid w:val="007808FD"/>
    <w:rsid w:val="007811E1"/>
    <w:rsid w:val="00781967"/>
    <w:rsid w:val="00781FBD"/>
    <w:rsid w:val="0078387C"/>
    <w:rsid w:val="00783D0D"/>
    <w:rsid w:val="00783FF5"/>
    <w:rsid w:val="007848C0"/>
    <w:rsid w:val="00785320"/>
    <w:rsid w:val="0078556F"/>
    <w:rsid w:val="00786965"/>
    <w:rsid w:val="007871E2"/>
    <w:rsid w:val="007873FC"/>
    <w:rsid w:val="00787BA9"/>
    <w:rsid w:val="007901A2"/>
    <w:rsid w:val="00791493"/>
    <w:rsid w:val="007917A7"/>
    <w:rsid w:val="00791993"/>
    <w:rsid w:val="00792A5F"/>
    <w:rsid w:val="00793164"/>
    <w:rsid w:val="00793C37"/>
    <w:rsid w:val="007950C9"/>
    <w:rsid w:val="00795900"/>
    <w:rsid w:val="007971A7"/>
    <w:rsid w:val="007A0B9F"/>
    <w:rsid w:val="007A1F5C"/>
    <w:rsid w:val="007A2A5C"/>
    <w:rsid w:val="007A4843"/>
    <w:rsid w:val="007A4DA4"/>
    <w:rsid w:val="007A58D5"/>
    <w:rsid w:val="007A5F63"/>
    <w:rsid w:val="007A6E2C"/>
    <w:rsid w:val="007A75C6"/>
    <w:rsid w:val="007A7D50"/>
    <w:rsid w:val="007B0487"/>
    <w:rsid w:val="007B1152"/>
    <w:rsid w:val="007B1540"/>
    <w:rsid w:val="007B2746"/>
    <w:rsid w:val="007B32BA"/>
    <w:rsid w:val="007B38D9"/>
    <w:rsid w:val="007B5EC6"/>
    <w:rsid w:val="007C0473"/>
    <w:rsid w:val="007C0CC0"/>
    <w:rsid w:val="007C208A"/>
    <w:rsid w:val="007C21D9"/>
    <w:rsid w:val="007C391F"/>
    <w:rsid w:val="007C3F20"/>
    <w:rsid w:val="007C6090"/>
    <w:rsid w:val="007C6FF7"/>
    <w:rsid w:val="007C721C"/>
    <w:rsid w:val="007C7A6B"/>
    <w:rsid w:val="007D0699"/>
    <w:rsid w:val="007D12F1"/>
    <w:rsid w:val="007D1AD4"/>
    <w:rsid w:val="007D1DB1"/>
    <w:rsid w:val="007D352C"/>
    <w:rsid w:val="007D3927"/>
    <w:rsid w:val="007D40C0"/>
    <w:rsid w:val="007D5309"/>
    <w:rsid w:val="007D6DB7"/>
    <w:rsid w:val="007D7312"/>
    <w:rsid w:val="007E047F"/>
    <w:rsid w:val="007E171E"/>
    <w:rsid w:val="007E3667"/>
    <w:rsid w:val="007E3D22"/>
    <w:rsid w:val="007E50A4"/>
    <w:rsid w:val="007E625A"/>
    <w:rsid w:val="007E73F7"/>
    <w:rsid w:val="007F1080"/>
    <w:rsid w:val="007F2C7D"/>
    <w:rsid w:val="007F3752"/>
    <w:rsid w:val="007F4888"/>
    <w:rsid w:val="007F6ACC"/>
    <w:rsid w:val="007F725D"/>
    <w:rsid w:val="007F7635"/>
    <w:rsid w:val="007F798A"/>
    <w:rsid w:val="007F7AD2"/>
    <w:rsid w:val="008012AE"/>
    <w:rsid w:val="008023DD"/>
    <w:rsid w:val="00803AFE"/>
    <w:rsid w:val="00803B9A"/>
    <w:rsid w:val="00804B13"/>
    <w:rsid w:val="00806B10"/>
    <w:rsid w:val="00807454"/>
    <w:rsid w:val="0080751B"/>
    <w:rsid w:val="008079A8"/>
    <w:rsid w:val="00807BC0"/>
    <w:rsid w:val="00807E2A"/>
    <w:rsid w:val="008101FC"/>
    <w:rsid w:val="00810779"/>
    <w:rsid w:val="0081261A"/>
    <w:rsid w:val="00812685"/>
    <w:rsid w:val="008126F2"/>
    <w:rsid w:val="00815FE5"/>
    <w:rsid w:val="008165D5"/>
    <w:rsid w:val="008168C4"/>
    <w:rsid w:val="008172CE"/>
    <w:rsid w:val="00820D8D"/>
    <w:rsid w:val="00820E1E"/>
    <w:rsid w:val="008218E7"/>
    <w:rsid w:val="00822578"/>
    <w:rsid w:val="00823568"/>
    <w:rsid w:val="00824839"/>
    <w:rsid w:val="0082493E"/>
    <w:rsid w:val="0082593F"/>
    <w:rsid w:val="00825AA6"/>
    <w:rsid w:val="00826226"/>
    <w:rsid w:val="00826248"/>
    <w:rsid w:val="0083023E"/>
    <w:rsid w:val="00830240"/>
    <w:rsid w:val="008306C6"/>
    <w:rsid w:val="00830F22"/>
    <w:rsid w:val="00831339"/>
    <w:rsid w:val="00832F49"/>
    <w:rsid w:val="0083322B"/>
    <w:rsid w:val="00833554"/>
    <w:rsid w:val="00834794"/>
    <w:rsid w:val="00836536"/>
    <w:rsid w:val="00836BE6"/>
    <w:rsid w:val="008374D1"/>
    <w:rsid w:val="00837D4B"/>
    <w:rsid w:val="0084142F"/>
    <w:rsid w:val="008417CA"/>
    <w:rsid w:val="008425D5"/>
    <w:rsid w:val="00842D42"/>
    <w:rsid w:val="00843611"/>
    <w:rsid w:val="00844278"/>
    <w:rsid w:val="0084428A"/>
    <w:rsid w:val="008444E4"/>
    <w:rsid w:val="00844558"/>
    <w:rsid w:val="00844B6D"/>
    <w:rsid w:val="00844D4E"/>
    <w:rsid w:val="00846139"/>
    <w:rsid w:val="00846551"/>
    <w:rsid w:val="00846647"/>
    <w:rsid w:val="008507A8"/>
    <w:rsid w:val="00851481"/>
    <w:rsid w:val="0085169C"/>
    <w:rsid w:val="00852122"/>
    <w:rsid w:val="008524C7"/>
    <w:rsid w:val="00853668"/>
    <w:rsid w:val="008545D4"/>
    <w:rsid w:val="00855564"/>
    <w:rsid w:val="00855D04"/>
    <w:rsid w:val="00855D97"/>
    <w:rsid w:val="00855FA0"/>
    <w:rsid w:val="00856380"/>
    <w:rsid w:val="0085684E"/>
    <w:rsid w:val="00857488"/>
    <w:rsid w:val="00857DD7"/>
    <w:rsid w:val="008616D1"/>
    <w:rsid w:val="00861CEB"/>
    <w:rsid w:val="00862786"/>
    <w:rsid w:val="00862F1C"/>
    <w:rsid w:val="0086338E"/>
    <w:rsid w:val="0086345B"/>
    <w:rsid w:val="00863730"/>
    <w:rsid w:val="00863921"/>
    <w:rsid w:val="00863AA4"/>
    <w:rsid w:val="0086424E"/>
    <w:rsid w:val="00865517"/>
    <w:rsid w:val="008659C1"/>
    <w:rsid w:val="008665EA"/>
    <w:rsid w:val="00867018"/>
    <w:rsid w:val="008671A0"/>
    <w:rsid w:val="0086797A"/>
    <w:rsid w:val="00867D01"/>
    <w:rsid w:val="0087234C"/>
    <w:rsid w:val="00872E03"/>
    <w:rsid w:val="00873E68"/>
    <w:rsid w:val="00876B5E"/>
    <w:rsid w:val="00876FF5"/>
    <w:rsid w:val="00877369"/>
    <w:rsid w:val="00882462"/>
    <w:rsid w:val="00882C36"/>
    <w:rsid w:val="00883872"/>
    <w:rsid w:val="00884841"/>
    <w:rsid w:val="00884B83"/>
    <w:rsid w:val="008872AC"/>
    <w:rsid w:val="008916BC"/>
    <w:rsid w:val="00892DBE"/>
    <w:rsid w:val="008937C3"/>
    <w:rsid w:val="00894AB0"/>
    <w:rsid w:val="00894FD5"/>
    <w:rsid w:val="00895FF7"/>
    <w:rsid w:val="0089610E"/>
    <w:rsid w:val="008961D7"/>
    <w:rsid w:val="00897FD8"/>
    <w:rsid w:val="008A16E0"/>
    <w:rsid w:val="008A1C0D"/>
    <w:rsid w:val="008A21AA"/>
    <w:rsid w:val="008A2414"/>
    <w:rsid w:val="008A2BDA"/>
    <w:rsid w:val="008A2D58"/>
    <w:rsid w:val="008A302D"/>
    <w:rsid w:val="008A3935"/>
    <w:rsid w:val="008A3A9C"/>
    <w:rsid w:val="008A551D"/>
    <w:rsid w:val="008A664A"/>
    <w:rsid w:val="008A6DF4"/>
    <w:rsid w:val="008B0A4E"/>
    <w:rsid w:val="008B0F76"/>
    <w:rsid w:val="008B3DDE"/>
    <w:rsid w:val="008B5899"/>
    <w:rsid w:val="008B5B9F"/>
    <w:rsid w:val="008B5FCA"/>
    <w:rsid w:val="008B6021"/>
    <w:rsid w:val="008B79F0"/>
    <w:rsid w:val="008C0000"/>
    <w:rsid w:val="008C000D"/>
    <w:rsid w:val="008C15F2"/>
    <w:rsid w:val="008C1A2E"/>
    <w:rsid w:val="008C21E3"/>
    <w:rsid w:val="008C2A42"/>
    <w:rsid w:val="008C46CF"/>
    <w:rsid w:val="008C53DE"/>
    <w:rsid w:val="008C5653"/>
    <w:rsid w:val="008C5ACF"/>
    <w:rsid w:val="008D1409"/>
    <w:rsid w:val="008D46B2"/>
    <w:rsid w:val="008D4A07"/>
    <w:rsid w:val="008D5B8B"/>
    <w:rsid w:val="008D5BC3"/>
    <w:rsid w:val="008D5EA7"/>
    <w:rsid w:val="008D5F42"/>
    <w:rsid w:val="008E0BE8"/>
    <w:rsid w:val="008E1401"/>
    <w:rsid w:val="008E19C2"/>
    <w:rsid w:val="008E1C24"/>
    <w:rsid w:val="008E2361"/>
    <w:rsid w:val="008E296E"/>
    <w:rsid w:val="008E348D"/>
    <w:rsid w:val="008E60D2"/>
    <w:rsid w:val="008F0F18"/>
    <w:rsid w:val="008F1007"/>
    <w:rsid w:val="008F1DC1"/>
    <w:rsid w:val="008F1FEB"/>
    <w:rsid w:val="008F2CBC"/>
    <w:rsid w:val="008F3E0C"/>
    <w:rsid w:val="008F5009"/>
    <w:rsid w:val="008F5FBF"/>
    <w:rsid w:val="008F749A"/>
    <w:rsid w:val="008F7549"/>
    <w:rsid w:val="008F7E83"/>
    <w:rsid w:val="00900F3E"/>
    <w:rsid w:val="00900F43"/>
    <w:rsid w:val="009021DF"/>
    <w:rsid w:val="009034B9"/>
    <w:rsid w:val="00903D0C"/>
    <w:rsid w:val="0090498D"/>
    <w:rsid w:val="0090506B"/>
    <w:rsid w:val="009051A7"/>
    <w:rsid w:val="00905280"/>
    <w:rsid w:val="009059F8"/>
    <w:rsid w:val="00906DD8"/>
    <w:rsid w:val="0091076F"/>
    <w:rsid w:val="0091206D"/>
    <w:rsid w:val="009129AA"/>
    <w:rsid w:val="009137C4"/>
    <w:rsid w:val="00914699"/>
    <w:rsid w:val="00914719"/>
    <w:rsid w:val="00915F9C"/>
    <w:rsid w:val="009160AC"/>
    <w:rsid w:val="009161D1"/>
    <w:rsid w:val="009162E5"/>
    <w:rsid w:val="009175B3"/>
    <w:rsid w:val="00917EB7"/>
    <w:rsid w:val="009222CD"/>
    <w:rsid w:val="009227DB"/>
    <w:rsid w:val="00924C53"/>
    <w:rsid w:val="00925F4F"/>
    <w:rsid w:val="009277CF"/>
    <w:rsid w:val="009312AD"/>
    <w:rsid w:val="0093148A"/>
    <w:rsid w:val="0093407A"/>
    <w:rsid w:val="009354A9"/>
    <w:rsid w:val="009359F9"/>
    <w:rsid w:val="009361CD"/>
    <w:rsid w:val="00936B06"/>
    <w:rsid w:val="00936C7A"/>
    <w:rsid w:val="00937010"/>
    <w:rsid w:val="00940010"/>
    <w:rsid w:val="00940CAE"/>
    <w:rsid w:val="00941405"/>
    <w:rsid w:val="009414E0"/>
    <w:rsid w:val="00942018"/>
    <w:rsid w:val="00943316"/>
    <w:rsid w:val="00946831"/>
    <w:rsid w:val="00947BD1"/>
    <w:rsid w:val="00947DE9"/>
    <w:rsid w:val="00950275"/>
    <w:rsid w:val="0095041A"/>
    <w:rsid w:val="009504BC"/>
    <w:rsid w:val="009508D9"/>
    <w:rsid w:val="00951481"/>
    <w:rsid w:val="00951987"/>
    <w:rsid w:val="00951E97"/>
    <w:rsid w:val="00951FBB"/>
    <w:rsid w:val="00952128"/>
    <w:rsid w:val="009528E0"/>
    <w:rsid w:val="00953250"/>
    <w:rsid w:val="0095337A"/>
    <w:rsid w:val="0095372A"/>
    <w:rsid w:val="009538EE"/>
    <w:rsid w:val="00954439"/>
    <w:rsid w:val="009544A8"/>
    <w:rsid w:val="009552D6"/>
    <w:rsid w:val="00956703"/>
    <w:rsid w:val="009573D3"/>
    <w:rsid w:val="0095749F"/>
    <w:rsid w:val="00957928"/>
    <w:rsid w:val="00957C73"/>
    <w:rsid w:val="009605C2"/>
    <w:rsid w:val="00960DBC"/>
    <w:rsid w:val="009619EA"/>
    <w:rsid w:val="00961DAC"/>
    <w:rsid w:val="0096202D"/>
    <w:rsid w:val="0096441A"/>
    <w:rsid w:val="009648CC"/>
    <w:rsid w:val="00964EDC"/>
    <w:rsid w:val="009664D8"/>
    <w:rsid w:val="00966AB2"/>
    <w:rsid w:val="00971B33"/>
    <w:rsid w:val="00972919"/>
    <w:rsid w:val="009745A6"/>
    <w:rsid w:val="00974E2E"/>
    <w:rsid w:val="00976602"/>
    <w:rsid w:val="00976839"/>
    <w:rsid w:val="00977601"/>
    <w:rsid w:val="00977B26"/>
    <w:rsid w:val="009809D3"/>
    <w:rsid w:val="00980EFB"/>
    <w:rsid w:val="00981DD4"/>
    <w:rsid w:val="0098263F"/>
    <w:rsid w:val="00982EDA"/>
    <w:rsid w:val="00983B46"/>
    <w:rsid w:val="00983D3A"/>
    <w:rsid w:val="0098643C"/>
    <w:rsid w:val="0098686F"/>
    <w:rsid w:val="009929E1"/>
    <w:rsid w:val="00992D55"/>
    <w:rsid w:val="00993231"/>
    <w:rsid w:val="00993445"/>
    <w:rsid w:val="00993972"/>
    <w:rsid w:val="00993B83"/>
    <w:rsid w:val="00996877"/>
    <w:rsid w:val="00996C92"/>
    <w:rsid w:val="009978CC"/>
    <w:rsid w:val="009A25D7"/>
    <w:rsid w:val="009A2EAD"/>
    <w:rsid w:val="009A3184"/>
    <w:rsid w:val="009A333B"/>
    <w:rsid w:val="009A35A7"/>
    <w:rsid w:val="009A691D"/>
    <w:rsid w:val="009A6B0E"/>
    <w:rsid w:val="009A7709"/>
    <w:rsid w:val="009B3332"/>
    <w:rsid w:val="009B3449"/>
    <w:rsid w:val="009B58E3"/>
    <w:rsid w:val="009B782D"/>
    <w:rsid w:val="009C0A4C"/>
    <w:rsid w:val="009C0A62"/>
    <w:rsid w:val="009C1B6F"/>
    <w:rsid w:val="009C1F5B"/>
    <w:rsid w:val="009C3071"/>
    <w:rsid w:val="009C4C27"/>
    <w:rsid w:val="009C4DCF"/>
    <w:rsid w:val="009C5771"/>
    <w:rsid w:val="009C5B22"/>
    <w:rsid w:val="009C5DBB"/>
    <w:rsid w:val="009C70CB"/>
    <w:rsid w:val="009C7F93"/>
    <w:rsid w:val="009D0024"/>
    <w:rsid w:val="009D09DF"/>
    <w:rsid w:val="009D0B8B"/>
    <w:rsid w:val="009D25F4"/>
    <w:rsid w:val="009D2F00"/>
    <w:rsid w:val="009D42C7"/>
    <w:rsid w:val="009D46C2"/>
    <w:rsid w:val="009D4FA0"/>
    <w:rsid w:val="009D57B3"/>
    <w:rsid w:val="009D5E06"/>
    <w:rsid w:val="009D6BAC"/>
    <w:rsid w:val="009D7184"/>
    <w:rsid w:val="009D740C"/>
    <w:rsid w:val="009D7F06"/>
    <w:rsid w:val="009E0340"/>
    <w:rsid w:val="009E0584"/>
    <w:rsid w:val="009E06E5"/>
    <w:rsid w:val="009E07A2"/>
    <w:rsid w:val="009E08AB"/>
    <w:rsid w:val="009E106E"/>
    <w:rsid w:val="009E2057"/>
    <w:rsid w:val="009E2178"/>
    <w:rsid w:val="009E474E"/>
    <w:rsid w:val="009E59DB"/>
    <w:rsid w:val="009E684E"/>
    <w:rsid w:val="009E6A99"/>
    <w:rsid w:val="009E76CA"/>
    <w:rsid w:val="009F083F"/>
    <w:rsid w:val="009F161C"/>
    <w:rsid w:val="009F1715"/>
    <w:rsid w:val="009F20AA"/>
    <w:rsid w:val="009F254F"/>
    <w:rsid w:val="009F2832"/>
    <w:rsid w:val="009F2B40"/>
    <w:rsid w:val="009F3AF9"/>
    <w:rsid w:val="009F3E1D"/>
    <w:rsid w:val="009F41EB"/>
    <w:rsid w:val="009F540C"/>
    <w:rsid w:val="009F586D"/>
    <w:rsid w:val="009F5900"/>
    <w:rsid w:val="009F5D22"/>
    <w:rsid w:val="009F606C"/>
    <w:rsid w:val="009F60A7"/>
    <w:rsid w:val="00A03967"/>
    <w:rsid w:val="00A03B2E"/>
    <w:rsid w:val="00A03E4A"/>
    <w:rsid w:val="00A03F1E"/>
    <w:rsid w:val="00A040D5"/>
    <w:rsid w:val="00A05E52"/>
    <w:rsid w:val="00A05F1A"/>
    <w:rsid w:val="00A05FCB"/>
    <w:rsid w:val="00A06B6F"/>
    <w:rsid w:val="00A07764"/>
    <w:rsid w:val="00A1087C"/>
    <w:rsid w:val="00A1202C"/>
    <w:rsid w:val="00A123FB"/>
    <w:rsid w:val="00A126A2"/>
    <w:rsid w:val="00A1343D"/>
    <w:rsid w:val="00A1347B"/>
    <w:rsid w:val="00A13D7A"/>
    <w:rsid w:val="00A14B59"/>
    <w:rsid w:val="00A15380"/>
    <w:rsid w:val="00A15D37"/>
    <w:rsid w:val="00A15E49"/>
    <w:rsid w:val="00A16055"/>
    <w:rsid w:val="00A202BE"/>
    <w:rsid w:val="00A20A79"/>
    <w:rsid w:val="00A216A4"/>
    <w:rsid w:val="00A21A3B"/>
    <w:rsid w:val="00A2252C"/>
    <w:rsid w:val="00A22FC0"/>
    <w:rsid w:val="00A2420F"/>
    <w:rsid w:val="00A24350"/>
    <w:rsid w:val="00A25B60"/>
    <w:rsid w:val="00A26511"/>
    <w:rsid w:val="00A26942"/>
    <w:rsid w:val="00A307B8"/>
    <w:rsid w:val="00A30BCC"/>
    <w:rsid w:val="00A3277D"/>
    <w:rsid w:val="00A3279C"/>
    <w:rsid w:val="00A334E3"/>
    <w:rsid w:val="00A348F0"/>
    <w:rsid w:val="00A355F5"/>
    <w:rsid w:val="00A36435"/>
    <w:rsid w:val="00A368F8"/>
    <w:rsid w:val="00A37B29"/>
    <w:rsid w:val="00A41866"/>
    <w:rsid w:val="00A41A65"/>
    <w:rsid w:val="00A42656"/>
    <w:rsid w:val="00A42906"/>
    <w:rsid w:val="00A42B8B"/>
    <w:rsid w:val="00A43029"/>
    <w:rsid w:val="00A4325F"/>
    <w:rsid w:val="00A44314"/>
    <w:rsid w:val="00A4436B"/>
    <w:rsid w:val="00A4578E"/>
    <w:rsid w:val="00A4605E"/>
    <w:rsid w:val="00A46419"/>
    <w:rsid w:val="00A46519"/>
    <w:rsid w:val="00A501D8"/>
    <w:rsid w:val="00A51892"/>
    <w:rsid w:val="00A5242D"/>
    <w:rsid w:val="00A52BA8"/>
    <w:rsid w:val="00A530E4"/>
    <w:rsid w:val="00A5404B"/>
    <w:rsid w:val="00A564C2"/>
    <w:rsid w:val="00A56854"/>
    <w:rsid w:val="00A57664"/>
    <w:rsid w:val="00A60627"/>
    <w:rsid w:val="00A616A9"/>
    <w:rsid w:val="00A61984"/>
    <w:rsid w:val="00A61C00"/>
    <w:rsid w:val="00A62150"/>
    <w:rsid w:val="00A62303"/>
    <w:rsid w:val="00A634F4"/>
    <w:rsid w:val="00A63E41"/>
    <w:rsid w:val="00A648B1"/>
    <w:rsid w:val="00A65146"/>
    <w:rsid w:val="00A65322"/>
    <w:rsid w:val="00A655F4"/>
    <w:rsid w:val="00A67334"/>
    <w:rsid w:val="00A67D96"/>
    <w:rsid w:val="00A70495"/>
    <w:rsid w:val="00A719A8"/>
    <w:rsid w:val="00A73820"/>
    <w:rsid w:val="00A73F9D"/>
    <w:rsid w:val="00A74253"/>
    <w:rsid w:val="00A74ED3"/>
    <w:rsid w:val="00A74EE7"/>
    <w:rsid w:val="00A758F1"/>
    <w:rsid w:val="00A76E62"/>
    <w:rsid w:val="00A822D2"/>
    <w:rsid w:val="00A82C20"/>
    <w:rsid w:val="00A8357F"/>
    <w:rsid w:val="00A835D9"/>
    <w:rsid w:val="00A838E7"/>
    <w:rsid w:val="00A854AE"/>
    <w:rsid w:val="00A85A44"/>
    <w:rsid w:val="00A863AB"/>
    <w:rsid w:val="00A87288"/>
    <w:rsid w:val="00A878C1"/>
    <w:rsid w:val="00A87CCA"/>
    <w:rsid w:val="00A900E8"/>
    <w:rsid w:val="00A912F8"/>
    <w:rsid w:val="00A92598"/>
    <w:rsid w:val="00A92CFD"/>
    <w:rsid w:val="00A95863"/>
    <w:rsid w:val="00A964E1"/>
    <w:rsid w:val="00A969B7"/>
    <w:rsid w:val="00A97704"/>
    <w:rsid w:val="00A97F20"/>
    <w:rsid w:val="00AA0A26"/>
    <w:rsid w:val="00AA26CC"/>
    <w:rsid w:val="00AA327B"/>
    <w:rsid w:val="00AA3867"/>
    <w:rsid w:val="00AA3A78"/>
    <w:rsid w:val="00AA3BEB"/>
    <w:rsid w:val="00AA3C4F"/>
    <w:rsid w:val="00AA4FB2"/>
    <w:rsid w:val="00AA6A64"/>
    <w:rsid w:val="00AA6F88"/>
    <w:rsid w:val="00AA7E31"/>
    <w:rsid w:val="00AB0F1F"/>
    <w:rsid w:val="00AB0FC2"/>
    <w:rsid w:val="00AB1774"/>
    <w:rsid w:val="00AB1B79"/>
    <w:rsid w:val="00AB2FE3"/>
    <w:rsid w:val="00AB31C4"/>
    <w:rsid w:val="00AB3EDA"/>
    <w:rsid w:val="00AB44C2"/>
    <w:rsid w:val="00AB461E"/>
    <w:rsid w:val="00AB5C70"/>
    <w:rsid w:val="00AB679A"/>
    <w:rsid w:val="00AB70BA"/>
    <w:rsid w:val="00AB726D"/>
    <w:rsid w:val="00AC0DB6"/>
    <w:rsid w:val="00AC1522"/>
    <w:rsid w:val="00AC161A"/>
    <w:rsid w:val="00AC2479"/>
    <w:rsid w:val="00AC26A7"/>
    <w:rsid w:val="00AC33FE"/>
    <w:rsid w:val="00AC36A4"/>
    <w:rsid w:val="00AC3A7C"/>
    <w:rsid w:val="00AC76CD"/>
    <w:rsid w:val="00AD0174"/>
    <w:rsid w:val="00AD0DFC"/>
    <w:rsid w:val="00AD0EBF"/>
    <w:rsid w:val="00AD154F"/>
    <w:rsid w:val="00AD21ED"/>
    <w:rsid w:val="00AD232F"/>
    <w:rsid w:val="00AD2F4F"/>
    <w:rsid w:val="00AD4B4A"/>
    <w:rsid w:val="00AD500B"/>
    <w:rsid w:val="00AD59F5"/>
    <w:rsid w:val="00AE0087"/>
    <w:rsid w:val="00AE0445"/>
    <w:rsid w:val="00AE04B2"/>
    <w:rsid w:val="00AE0721"/>
    <w:rsid w:val="00AE0C94"/>
    <w:rsid w:val="00AE11C2"/>
    <w:rsid w:val="00AE12F1"/>
    <w:rsid w:val="00AE1D1B"/>
    <w:rsid w:val="00AE230F"/>
    <w:rsid w:val="00AE2B43"/>
    <w:rsid w:val="00AE343C"/>
    <w:rsid w:val="00AE4C1F"/>
    <w:rsid w:val="00AE5E93"/>
    <w:rsid w:val="00AE5EDB"/>
    <w:rsid w:val="00AE64C9"/>
    <w:rsid w:val="00AF05D1"/>
    <w:rsid w:val="00AF1851"/>
    <w:rsid w:val="00AF19B8"/>
    <w:rsid w:val="00AF312D"/>
    <w:rsid w:val="00AF356D"/>
    <w:rsid w:val="00AF45DB"/>
    <w:rsid w:val="00AF4B8E"/>
    <w:rsid w:val="00AF507A"/>
    <w:rsid w:val="00AF609F"/>
    <w:rsid w:val="00AF6E04"/>
    <w:rsid w:val="00AF7060"/>
    <w:rsid w:val="00B003EE"/>
    <w:rsid w:val="00B00ABC"/>
    <w:rsid w:val="00B0167D"/>
    <w:rsid w:val="00B0174E"/>
    <w:rsid w:val="00B0185B"/>
    <w:rsid w:val="00B01DCF"/>
    <w:rsid w:val="00B0209E"/>
    <w:rsid w:val="00B02ACB"/>
    <w:rsid w:val="00B0387A"/>
    <w:rsid w:val="00B03A25"/>
    <w:rsid w:val="00B03DC6"/>
    <w:rsid w:val="00B04928"/>
    <w:rsid w:val="00B05E96"/>
    <w:rsid w:val="00B072D1"/>
    <w:rsid w:val="00B073EC"/>
    <w:rsid w:val="00B1020D"/>
    <w:rsid w:val="00B10DB1"/>
    <w:rsid w:val="00B11FEB"/>
    <w:rsid w:val="00B1273B"/>
    <w:rsid w:val="00B12D68"/>
    <w:rsid w:val="00B14665"/>
    <w:rsid w:val="00B14C58"/>
    <w:rsid w:val="00B159E0"/>
    <w:rsid w:val="00B174A5"/>
    <w:rsid w:val="00B204BE"/>
    <w:rsid w:val="00B217F3"/>
    <w:rsid w:val="00B21C4D"/>
    <w:rsid w:val="00B222A9"/>
    <w:rsid w:val="00B22D28"/>
    <w:rsid w:val="00B2453A"/>
    <w:rsid w:val="00B258D2"/>
    <w:rsid w:val="00B25A55"/>
    <w:rsid w:val="00B25C63"/>
    <w:rsid w:val="00B25FD9"/>
    <w:rsid w:val="00B26E3E"/>
    <w:rsid w:val="00B272FD"/>
    <w:rsid w:val="00B3158D"/>
    <w:rsid w:val="00B317EA"/>
    <w:rsid w:val="00B31EAF"/>
    <w:rsid w:val="00B3326D"/>
    <w:rsid w:val="00B33449"/>
    <w:rsid w:val="00B34991"/>
    <w:rsid w:val="00B34C34"/>
    <w:rsid w:val="00B3669E"/>
    <w:rsid w:val="00B371A7"/>
    <w:rsid w:val="00B372E9"/>
    <w:rsid w:val="00B40210"/>
    <w:rsid w:val="00B4025F"/>
    <w:rsid w:val="00B40570"/>
    <w:rsid w:val="00B4087A"/>
    <w:rsid w:val="00B4090C"/>
    <w:rsid w:val="00B419BA"/>
    <w:rsid w:val="00B422A5"/>
    <w:rsid w:val="00B43A60"/>
    <w:rsid w:val="00B45B24"/>
    <w:rsid w:val="00B45E00"/>
    <w:rsid w:val="00B46B26"/>
    <w:rsid w:val="00B46C77"/>
    <w:rsid w:val="00B4729E"/>
    <w:rsid w:val="00B50792"/>
    <w:rsid w:val="00B50D37"/>
    <w:rsid w:val="00B5110D"/>
    <w:rsid w:val="00B5155C"/>
    <w:rsid w:val="00B51C11"/>
    <w:rsid w:val="00B53932"/>
    <w:rsid w:val="00B53940"/>
    <w:rsid w:val="00B56C4C"/>
    <w:rsid w:val="00B5704D"/>
    <w:rsid w:val="00B570EB"/>
    <w:rsid w:val="00B6093C"/>
    <w:rsid w:val="00B62513"/>
    <w:rsid w:val="00B647BC"/>
    <w:rsid w:val="00B65328"/>
    <w:rsid w:val="00B66AB6"/>
    <w:rsid w:val="00B67147"/>
    <w:rsid w:val="00B672D3"/>
    <w:rsid w:val="00B67319"/>
    <w:rsid w:val="00B706D8"/>
    <w:rsid w:val="00B710BB"/>
    <w:rsid w:val="00B71201"/>
    <w:rsid w:val="00B71BCD"/>
    <w:rsid w:val="00B71E49"/>
    <w:rsid w:val="00B7314A"/>
    <w:rsid w:val="00B73327"/>
    <w:rsid w:val="00B734A3"/>
    <w:rsid w:val="00B73D72"/>
    <w:rsid w:val="00B746F7"/>
    <w:rsid w:val="00B756FA"/>
    <w:rsid w:val="00B76808"/>
    <w:rsid w:val="00B76847"/>
    <w:rsid w:val="00B77CD5"/>
    <w:rsid w:val="00B810D7"/>
    <w:rsid w:val="00B81536"/>
    <w:rsid w:val="00B81FE6"/>
    <w:rsid w:val="00B82592"/>
    <w:rsid w:val="00B82F4D"/>
    <w:rsid w:val="00B83DA3"/>
    <w:rsid w:val="00B84172"/>
    <w:rsid w:val="00B84CAB"/>
    <w:rsid w:val="00B84D11"/>
    <w:rsid w:val="00B85853"/>
    <w:rsid w:val="00B85E6F"/>
    <w:rsid w:val="00B87B8B"/>
    <w:rsid w:val="00B90D62"/>
    <w:rsid w:val="00B91067"/>
    <w:rsid w:val="00B929F5"/>
    <w:rsid w:val="00B93653"/>
    <w:rsid w:val="00B94B81"/>
    <w:rsid w:val="00B953BB"/>
    <w:rsid w:val="00B95CF7"/>
    <w:rsid w:val="00B9634B"/>
    <w:rsid w:val="00B96A51"/>
    <w:rsid w:val="00B96D8F"/>
    <w:rsid w:val="00B97F38"/>
    <w:rsid w:val="00BA2F93"/>
    <w:rsid w:val="00BA3F76"/>
    <w:rsid w:val="00BA43CC"/>
    <w:rsid w:val="00BA44CC"/>
    <w:rsid w:val="00BA498A"/>
    <w:rsid w:val="00BA66A1"/>
    <w:rsid w:val="00BA6EBE"/>
    <w:rsid w:val="00BA7328"/>
    <w:rsid w:val="00BA779B"/>
    <w:rsid w:val="00BA7FAA"/>
    <w:rsid w:val="00BB02D5"/>
    <w:rsid w:val="00BB0986"/>
    <w:rsid w:val="00BB0B8B"/>
    <w:rsid w:val="00BB0D9E"/>
    <w:rsid w:val="00BB0EE8"/>
    <w:rsid w:val="00BB15B7"/>
    <w:rsid w:val="00BB2A73"/>
    <w:rsid w:val="00BB2EA7"/>
    <w:rsid w:val="00BB3440"/>
    <w:rsid w:val="00BB3645"/>
    <w:rsid w:val="00BB3E71"/>
    <w:rsid w:val="00BB4C31"/>
    <w:rsid w:val="00BB589A"/>
    <w:rsid w:val="00BB6293"/>
    <w:rsid w:val="00BB6B79"/>
    <w:rsid w:val="00BC2746"/>
    <w:rsid w:val="00BC276C"/>
    <w:rsid w:val="00BC3086"/>
    <w:rsid w:val="00BC3B34"/>
    <w:rsid w:val="00BC4C42"/>
    <w:rsid w:val="00BC51A1"/>
    <w:rsid w:val="00BC6698"/>
    <w:rsid w:val="00BC7367"/>
    <w:rsid w:val="00BC7CBB"/>
    <w:rsid w:val="00BC7EF0"/>
    <w:rsid w:val="00BD06A6"/>
    <w:rsid w:val="00BD1529"/>
    <w:rsid w:val="00BD15A4"/>
    <w:rsid w:val="00BD3609"/>
    <w:rsid w:val="00BD37EC"/>
    <w:rsid w:val="00BD5409"/>
    <w:rsid w:val="00BD5428"/>
    <w:rsid w:val="00BD73DB"/>
    <w:rsid w:val="00BE06D8"/>
    <w:rsid w:val="00BE16F2"/>
    <w:rsid w:val="00BE29EA"/>
    <w:rsid w:val="00BE2DD0"/>
    <w:rsid w:val="00BE3A7F"/>
    <w:rsid w:val="00BE431A"/>
    <w:rsid w:val="00BE4D97"/>
    <w:rsid w:val="00BE58F6"/>
    <w:rsid w:val="00BE5C4F"/>
    <w:rsid w:val="00BE6965"/>
    <w:rsid w:val="00BE6AF2"/>
    <w:rsid w:val="00BF0C9A"/>
    <w:rsid w:val="00BF180F"/>
    <w:rsid w:val="00BF43AB"/>
    <w:rsid w:val="00BF55D7"/>
    <w:rsid w:val="00BF5EAB"/>
    <w:rsid w:val="00BF7A6C"/>
    <w:rsid w:val="00C0431B"/>
    <w:rsid w:val="00C0523E"/>
    <w:rsid w:val="00C06BFA"/>
    <w:rsid w:val="00C076C3"/>
    <w:rsid w:val="00C10FE3"/>
    <w:rsid w:val="00C11182"/>
    <w:rsid w:val="00C11295"/>
    <w:rsid w:val="00C11B3B"/>
    <w:rsid w:val="00C130BA"/>
    <w:rsid w:val="00C13F95"/>
    <w:rsid w:val="00C14122"/>
    <w:rsid w:val="00C1444E"/>
    <w:rsid w:val="00C14BC3"/>
    <w:rsid w:val="00C15957"/>
    <w:rsid w:val="00C15AB4"/>
    <w:rsid w:val="00C15B35"/>
    <w:rsid w:val="00C161D8"/>
    <w:rsid w:val="00C166A2"/>
    <w:rsid w:val="00C17B46"/>
    <w:rsid w:val="00C23197"/>
    <w:rsid w:val="00C239E8"/>
    <w:rsid w:val="00C23A86"/>
    <w:rsid w:val="00C25029"/>
    <w:rsid w:val="00C2525C"/>
    <w:rsid w:val="00C252C6"/>
    <w:rsid w:val="00C25873"/>
    <w:rsid w:val="00C26B12"/>
    <w:rsid w:val="00C309E2"/>
    <w:rsid w:val="00C31233"/>
    <w:rsid w:val="00C31441"/>
    <w:rsid w:val="00C3158D"/>
    <w:rsid w:val="00C315AF"/>
    <w:rsid w:val="00C31833"/>
    <w:rsid w:val="00C3276B"/>
    <w:rsid w:val="00C3280F"/>
    <w:rsid w:val="00C334F8"/>
    <w:rsid w:val="00C33CC4"/>
    <w:rsid w:val="00C34886"/>
    <w:rsid w:val="00C34C2A"/>
    <w:rsid w:val="00C34CEA"/>
    <w:rsid w:val="00C363AB"/>
    <w:rsid w:val="00C363BE"/>
    <w:rsid w:val="00C3649E"/>
    <w:rsid w:val="00C368F5"/>
    <w:rsid w:val="00C3726B"/>
    <w:rsid w:val="00C3732D"/>
    <w:rsid w:val="00C374F5"/>
    <w:rsid w:val="00C377F7"/>
    <w:rsid w:val="00C406AB"/>
    <w:rsid w:val="00C4074F"/>
    <w:rsid w:val="00C42B19"/>
    <w:rsid w:val="00C43B85"/>
    <w:rsid w:val="00C4450C"/>
    <w:rsid w:val="00C44558"/>
    <w:rsid w:val="00C447EC"/>
    <w:rsid w:val="00C44BCC"/>
    <w:rsid w:val="00C4533C"/>
    <w:rsid w:val="00C45AA4"/>
    <w:rsid w:val="00C4647D"/>
    <w:rsid w:val="00C467DD"/>
    <w:rsid w:val="00C46A0F"/>
    <w:rsid w:val="00C512A1"/>
    <w:rsid w:val="00C5285D"/>
    <w:rsid w:val="00C53E42"/>
    <w:rsid w:val="00C55651"/>
    <w:rsid w:val="00C56C09"/>
    <w:rsid w:val="00C5768B"/>
    <w:rsid w:val="00C57C8D"/>
    <w:rsid w:val="00C608D8"/>
    <w:rsid w:val="00C60A01"/>
    <w:rsid w:val="00C61807"/>
    <w:rsid w:val="00C61BED"/>
    <w:rsid w:val="00C621D3"/>
    <w:rsid w:val="00C63186"/>
    <w:rsid w:val="00C651BD"/>
    <w:rsid w:val="00C66A51"/>
    <w:rsid w:val="00C701B1"/>
    <w:rsid w:val="00C707B6"/>
    <w:rsid w:val="00C709F9"/>
    <w:rsid w:val="00C70AFB"/>
    <w:rsid w:val="00C70BF9"/>
    <w:rsid w:val="00C710E9"/>
    <w:rsid w:val="00C71270"/>
    <w:rsid w:val="00C72160"/>
    <w:rsid w:val="00C72C0E"/>
    <w:rsid w:val="00C72EF5"/>
    <w:rsid w:val="00C7583C"/>
    <w:rsid w:val="00C763C1"/>
    <w:rsid w:val="00C776A3"/>
    <w:rsid w:val="00C77738"/>
    <w:rsid w:val="00C77C15"/>
    <w:rsid w:val="00C8084F"/>
    <w:rsid w:val="00C81644"/>
    <w:rsid w:val="00C82015"/>
    <w:rsid w:val="00C82B5F"/>
    <w:rsid w:val="00C847BD"/>
    <w:rsid w:val="00C8507C"/>
    <w:rsid w:val="00C85AEC"/>
    <w:rsid w:val="00C86708"/>
    <w:rsid w:val="00C90887"/>
    <w:rsid w:val="00C9089C"/>
    <w:rsid w:val="00C90928"/>
    <w:rsid w:val="00C91044"/>
    <w:rsid w:val="00C9125C"/>
    <w:rsid w:val="00C92611"/>
    <w:rsid w:val="00C92988"/>
    <w:rsid w:val="00C92E9A"/>
    <w:rsid w:val="00C93074"/>
    <w:rsid w:val="00C93353"/>
    <w:rsid w:val="00C93504"/>
    <w:rsid w:val="00C93C29"/>
    <w:rsid w:val="00C944BB"/>
    <w:rsid w:val="00C94DA7"/>
    <w:rsid w:val="00C952EC"/>
    <w:rsid w:val="00C95630"/>
    <w:rsid w:val="00C95ACB"/>
    <w:rsid w:val="00C96474"/>
    <w:rsid w:val="00C9695D"/>
    <w:rsid w:val="00CA02C5"/>
    <w:rsid w:val="00CA035F"/>
    <w:rsid w:val="00CA17DC"/>
    <w:rsid w:val="00CA2106"/>
    <w:rsid w:val="00CA21A8"/>
    <w:rsid w:val="00CA283D"/>
    <w:rsid w:val="00CA2FF8"/>
    <w:rsid w:val="00CA4657"/>
    <w:rsid w:val="00CA46B5"/>
    <w:rsid w:val="00CA4B3E"/>
    <w:rsid w:val="00CA54CE"/>
    <w:rsid w:val="00CA702F"/>
    <w:rsid w:val="00CB1E8A"/>
    <w:rsid w:val="00CB6595"/>
    <w:rsid w:val="00CB6A25"/>
    <w:rsid w:val="00CB7321"/>
    <w:rsid w:val="00CB7956"/>
    <w:rsid w:val="00CB7C8D"/>
    <w:rsid w:val="00CC03EC"/>
    <w:rsid w:val="00CC1911"/>
    <w:rsid w:val="00CC1AEB"/>
    <w:rsid w:val="00CC1D81"/>
    <w:rsid w:val="00CC31A8"/>
    <w:rsid w:val="00CC3E96"/>
    <w:rsid w:val="00CC481B"/>
    <w:rsid w:val="00CC5B73"/>
    <w:rsid w:val="00CC7392"/>
    <w:rsid w:val="00CC73C9"/>
    <w:rsid w:val="00CC759A"/>
    <w:rsid w:val="00CC7C3E"/>
    <w:rsid w:val="00CD05E4"/>
    <w:rsid w:val="00CD0BBA"/>
    <w:rsid w:val="00CD0F5F"/>
    <w:rsid w:val="00CD1144"/>
    <w:rsid w:val="00CD1C38"/>
    <w:rsid w:val="00CD492F"/>
    <w:rsid w:val="00CD4C1F"/>
    <w:rsid w:val="00CD5DB6"/>
    <w:rsid w:val="00CD6148"/>
    <w:rsid w:val="00CD6D7A"/>
    <w:rsid w:val="00CD6D8A"/>
    <w:rsid w:val="00CE06CF"/>
    <w:rsid w:val="00CE1676"/>
    <w:rsid w:val="00CE23B6"/>
    <w:rsid w:val="00CE23DB"/>
    <w:rsid w:val="00CE2FBF"/>
    <w:rsid w:val="00CE35E7"/>
    <w:rsid w:val="00CE3E05"/>
    <w:rsid w:val="00CE4352"/>
    <w:rsid w:val="00CE45F7"/>
    <w:rsid w:val="00CE7C90"/>
    <w:rsid w:val="00CF026F"/>
    <w:rsid w:val="00CF0311"/>
    <w:rsid w:val="00CF0ABE"/>
    <w:rsid w:val="00CF0CB9"/>
    <w:rsid w:val="00CF1773"/>
    <w:rsid w:val="00CF212F"/>
    <w:rsid w:val="00CF546D"/>
    <w:rsid w:val="00CF5748"/>
    <w:rsid w:val="00CF576C"/>
    <w:rsid w:val="00CF57E9"/>
    <w:rsid w:val="00CF6020"/>
    <w:rsid w:val="00CF6504"/>
    <w:rsid w:val="00CF6CC9"/>
    <w:rsid w:val="00CF709B"/>
    <w:rsid w:val="00CF7C7F"/>
    <w:rsid w:val="00D008EF"/>
    <w:rsid w:val="00D01D44"/>
    <w:rsid w:val="00D04D4E"/>
    <w:rsid w:val="00D04D59"/>
    <w:rsid w:val="00D053FF"/>
    <w:rsid w:val="00D07394"/>
    <w:rsid w:val="00D10AE0"/>
    <w:rsid w:val="00D1274F"/>
    <w:rsid w:val="00D13574"/>
    <w:rsid w:val="00D13B68"/>
    <w:rsid w:val="00D15ECB"/>
    <w:rsid w:val="00D16C3D"/>
    <w:rsid w:val="00D16C98"/>
    <w:rsid w:val="00D17F08"/>
    <w:rsid w:val="00D20365"/>
    <w:rsid w:val="00D22203"/>
    <w:rsid w:val="00D23B0A"/>
    <w:rsid w:val="00D248D6"/>
    <w:rsid w:val="00D263FA"/>
    <w:rsid w:val="00D26B85"/>
    <w:rsid w:val="00D306B2"/>
    <w:rsid w:val="00D308A1"/>
    <w:rsid w:val="00D30F37"/>
    <w:rsid w:val="00D314B1"/>
    <w:rsid w:val="00D32965"/>
    <w:rsid w:val="00D32988"/>
    <w:rsid w:val="00D32A05"/>
    <w:rsid w:val="00D32E47"/>
    <w:rsid w:val="00D339D6"/>
    <w:rsid w:val="00D33DAF"/>
    <w:rsid w:val="00D340CB"/>
    <w:rsid w:val="00D34F65"/>
    <w:rsid w:val="00D36F5A"/>
    <w:rsid w:val="00D378FD"/>
    <w:rsid w:val="00D37E89"/>
    <w:rsid w:val="00D37EB9"/>
    <w:rsid w:val="00D40DAB"/>
    <w:rsid w:val="00D40E72"/>
    <w:rsid w:val="00D4134F"/>
    <w:rsid w:val="00D424B6"/>
    <w:rsid w:val="00D43BB2"/>
    <w:rsid w:val="00D43C98"/>
    <w:rsid w:val="00D43D9D"/>
    <w:rsid w:val="00D43F95"/>
    <w:rsid w:val="00D4623A"/>
    <w:rsid w:val="00D46CF9"/>
    <w:rsid w:val="00D47576"/>
    <w:rsid w:val="00D50001"/>
    <w:rsid w:val="00D50627"/>
    <w:rsid w:val="00D506C5"/>
    <w:rsid w:val="00D5132D"/>
    <w:rsid w:val="00D5174C"/>
    <w:rsid w:val="00D52639"/>
    <w:rsid w:val="00D52787"/>
    <w:rsid w:val="00D54555"/>
    <w:rsid w:val="00D553F9"/>
    <w:rsid w:val="00D5618A"/>
    <w:rsid w:val="00D570FD"/>
    <w:rsid w:val="00D573A3"/>
    <w:rsid w:val="00D60CC4"/>
    <w:rsid w:val="00D612E8"/>
    <w:rsid w:val="00D62F54"/>
    <w:rsid w:val="00D6387B"/>
    <w:rsid w:val="00D640ED"/>
    <w:rsid w:val="00D64ACE"/>
    <w:rsid w:val="00D64B58"/>
    <w:rsid w:val="00D652DF"/>
    <w:rsid w:val="00D65B20"/>
    <w:rsid w:val="00D6694F"/>
    <w:rsid w:val="00D671D6"/>
    <w:rsid w:val="00D70C71"/>
    <w:rsid w:val="00D7295F"/>
    <w:rsid w:val="00D72999"/>
    <w:rsid w:val="00D72F8C"/>
    <w:rsid w:val="00D73412"/>
    <w:rsid w:val="00D73BC1"/>
    <w:rsid w:val="00D747D9"/>
    <w:rsid w:val="00D748EE"/>
    <w:rsid w:val="00D759BF"/>
    <w:rsid w:val="00D77419"/>
    <w:rsid w:val="00D807A1"/>
    <w:rsid w:val="00D815B5"/>
    <w:rsid w:val="00D826C4"/>
    <w:rsid w:val="00D82777"/>
    <w:rsid w:val="00D83094"/>
    <w:rsid w:val="00D830FD"/>
    <w:rsid w:val="00D83AC7"/>
    <w:rsid w:val="00D841F2"/>
    <w:rsid w:val="00D8423E"/>
    <w:rsid w:val="00D8434E"/>
    <w:rsid w:val="00D85245"/>
    <w:rsid w:val="00D85601"/>
    <w:rsid w:val="00D8578F"/>
    <w:rsid w:val="00D85A33"/>
    <w:rsid w:val="00D8624D"/>
    <w:rsid w:val="00D86850"/>
    <w:rsid w:val="00D8719E"/>
    <w:rsid w:val="00D9238E"/>
    <w:rsid w:val="00D92A57"/>
    <w:rsid w:val="00D92AD1"/>
    <w:rsid w:val="00D93DF3"/>
    <w:rsid w:val="00D94740"/>
    <w:rsid w:val="00D96434"/>
    <w:rsid w:val="00D967A3"/>
    <w:rsid w:val="00DA204D"/>
    <w:rsid w:val="00DA24A9"/>
    <w:rsid w:val="00DA3467"/>
    <w:rsid w:val="00DA4082"/>
    <w:rsid w:val="00DA4242"/>
    <w:rsid w:val="00DA60C1"/>
    <w:rsid w:val="00DA64FC"/>
    <w:rsid w:val="00DA6CB0"/>
    <w:rsid w:val="00DA74DB"/>
    <w:rsid w:val="00DA7D85"/>
    <w:rsid w:val="00DB0406"/>
    <w:rsid w:val="00DB0A6C"/>
    <w:rsid w:val="00DB24A3"/>
    <w:rsid w:val="00DB27C0"/>
    <w:rsid w:val="00DB2C18"/>
    <w:rsid w:val="00DB399F"/>
    <w:rsid w:val="00DB4330"/>
    <w:rsid w:val="00DB616C"/>
    <w:rsid w:val="00DB631E"/>
    <w:rsid w:val="00DB7025"/>
    <w:rsid w:val="00DB70C5"/>
    <w:rsid w:val="00DC01D2"/>
    <w:rsid w:val="00DC0C62"/>
    <w:rsid w:val="00DC1071"/>
    <w:rsid w:val="00DC12CD"/>
    <w:rsid w:val="00DC1EB4"/>
    <w:rsid w:val="00DC26FB"/>
    <w:rsid w:val="00DC27A5"/>
    <w:rsid w:val="00DC3039"/>
    <w:rsid w:val="00DC3562"/>
    <w:rsid w:val="00DC3736"/>
    <w:rsid w:val="00DC4662"/>
    <w:rsid w:val="00DC4C4B"/>
    <w:rsid w:val="00DC5D3C"/>
    <w:rsid w:val="00DC7D3C"/>
    <w:rsid w:val="00DD0F40"/>
    <w:rsid w:val="00DD1B4E"/>
    <w:rsid w:val="00DD37CE"/>
    <w:rsid w:val="00DD45A0"/>
    <w:rsid w:val="00DD48F3"/>
    <w:rsid w:val="00DD572A"/>
    <w:rsid w:val="00DD7797"/>
    <w:rsid w:val="00DE0232"/>
    <w:rsid w:val="00DE137F"/>
    <w:rsid w:val="00DE143C"/>
    <w:rsid w:val="00DE47EA"/>
    <w:rsid w:val="00DE5329"/>
    <w:rsid w:val="00DE5871"/>
    <w:rsid w:val="00DE5E2E"/>
    <w:rsid w:val="00DE60CA"/>
    <w:rsid w:val="00DE6471"/>
    <w:rsid w:val="00DE6631"/>
    <w:rsid w:val="00DE69AE"/>
    <w:rsid w:val="00DE77F9"/>
    <w:rsid w:val="00DE7887"/>
    <w:rsid w:val="00DE7FC3"/>
    <w:rsid w:val="00DF07CE"/>
    <w:rsid w:val="00DF0838"/>
    <w:rsid w:val="00DF1303"/>
    <w:rsid w:val="00DF526C"/>
    <w:rsid w:val="00DF7A57"/>
    <w:rsid w:val="00E026DE"/>
    <w:rsid w:val="00E02FCF"/>
    <w:rsid w:val="00E040EC"/>
    <w:rsid w:val="00E05076"/>
    <w:rsid w:val="00E051DC"/>
    <w:rsid w:val="00E05A0C"/>
    <w:rsid w:val="00E05DE9"/>
    <w:rsid w:val="00E05FA1"/>
    <w:rsid w:val="00E0664E"/>
    <w:rsid w:val="00E068B0"/>
    <w:rsid w:val="00E06C67"/>
    <w:rsid w:val="00E10991"/>
    <w:rsid w:val="00E1165C"/>
    <w:rsid w:val="00E11DE3"/>
    <w:rsid w:val="00E1227E"/>
    <w:rsid w:val="00E136A1"/>
    <w:rsid w:val="00E13C49"/>
    <w:rsid w:val="00E145C3"/>
    <w:rsid w:val="00E1500E"/>
    <w:rsid w:val="00E1568C"/>
    <w:rsid w:val="00E16279"/>
    <w:rsid w:val="00E167F1"/>
    <w:rsid w:val="00E170E1"/>
    <w:rsid w:val="00E1762E"/>
    <w:rsid w:val="00E17AA2"/>
    <w:rsid w:val="00E209EF"/>
    <w:rsid w:val="00E22F1F"/>
    <w:rsid w:val="00E245A3"/>
    <w:rsid w:val="00E24D7B"/>
    <w:rsid w:val="00E25B65"/>
    <w:rsid w:val="00E268FD"/>
    <w:rsid w:val="00E27E81"/>
    <w:rsid w:val="00E27EFE"/>
    <w:rsid w:val="00E345C2"/>
    <w:rsid w:val="00E354BF"/>
    <w:rsid w:val="00E3720A"/>
    <w:rsid w:val="00E37FCD"/>
    <w:rsid w:val="00E4126B"/>
    <w:rsid w:val="00E41432"/>
    <w:rsid w:val="00E416C1"/>
    <w:rsid w:val="00E4222A"/>
    <w:rsid w:val="00E4231C"/>
    <w:rsid w:val="00E42844"/>
    <w:rsid w:val="00E4565A"/>
    <w:rsid w:val="00E45D38"/>
    <w:rsid w:val="00E465D0"/>
    <w:rsid w:val="00E46E9B"/>
    <w:rsid w:val="00E4732C"/>
    <w:rsid w:val="00E479B7"/>
    <w:rsid w:val="00E50A03"/>
    <w:rsid w:val="00E512AC"/>
    <w:rsid w:val="00E5220D"/>
    <w:rsid w:val="00E52522"/>
    <w:rsid w:val="00E53516"/>
    <w:rsid w:val="00E537FA"/>
    <w:rsid w:val="00E54372"/>
    <w:rsid w:val="00E5457C"/>
    <w:rsid w:val="00E54F4C"/>
    <w:rsid w:val="00E55207"/>
    <w:rsid w:val="00E55B56"/>
    <w:rsid w:val="00E560A2"/>
    <w:rsid w:val="00E56967"/>
    <w:rsid w:val="00E575B3"/>
    <w:rsid w:val="00E57AA3"/>
    <w:rsid w:val="00E60317"/>
    <w:rsid w:val="00E62541"/>
    <w:rsid w:val="00E62B0C"/>
    <w:rsid w:val="00E62BE6"/>
    <w:rsid w:val="00E62DA9"/>
    <w:rsid w:val="00E6316B"/>
    <w:rsid w:val="00E6595B"/>
    <w:rsid w:val="00E65F1C"/>
    <w:rsid w:val="00E6771B"/>
    <w:rsid w:val="00E70F80"/>
    <w:rsid w:val="00E71149"/>
    <w:rsid w:val="00E726BD"/>
    <w:rsid w:val="00E727DE"/>
    <w:rsid w:val="00E73155"/>
    <w:rsid w:val="00E731BB"/>
    <w:rsid w:val="00E768E5"/>
    <w:rsid w:val="00E7708D"/>
    <w:rsid w:val="00E809DE"/>
    <w:rsid w:val="00E80B6E"/>
    <w:rsid w:val="00E815D1"/>
    <w:rsid w:val="00E81E1E"/>
    <w:rsid w:val="00E83F5B"/>
    <w:rsid w:val="00E85EC1"/>
    <w:rsid w:val="00E86097"/>
    <w:rsid w:val="00E86E68"/>
    <w:rsid w:val="00E902B0"/>
    <w:rsid w:val="00E903FE"/>
    <w:rsid w:val="00E9054E"/>
    <w:rsid w:val="00E911D4"/>
    <w:rsid w:val="00E9186B"/>
    <w:rsid w:val="00E93A67"/>
    <w:rsid w:val="00E95B28"/>
    <w:rsid w:val="00E95C3E"/>
    <w:rsid w:val="00E96CD1"/>
    <w:rsid w:val="00E972C2"/>
    <w:rsid w:val="00E977C1"/>
    <w:rsid w:val="00E97F14"/>
    <w:rsid w:val="00EA0752"/>
    <w:rsid w:val="00EA338D"/>
    <w:rsid w:val="00EA35B0"/>
    <w:rsid w:val="00EA3BCF"/>
    <w:rsid w:val="00EA4759"/>
    <w:rsid w:val="00EA4C20"/>
    <w:rsid w:val="00EA57DF"/>
    <w:rsid w:val="00EA641F"/>
    <w:rsid w:val="00EA76B3"/>
    <w:rsid w:val="00EB05B5"/>
    <w:rsid w:val="00EB0DCE"/>
    <w:rsid w:val="00EB11CC"/>
    <w:rsid w:val="00EB1FB9"/>
    <w:rsid w:val="00EB328E"/>
    <w:rsid w:val="00EB37A3"/>
    <w:rsid w:val="00EB38E7"/>
    <w:rsid w:val="00EB4B7D"/>
    <w:rsid w:val="00EB4F2F"/>
    <w:rsid w:val="00EB6907"/>
    <w:rsid w:val="00EB69FA"/>
    <w:rsid w:val="00EB6A39"/>
    <w:rsid w:val="00EB6EE7"/>
    <w:rsid w:val="00EC01B7"/>
    <w:rsid w:val="00EC2397"/>
    <w:rsid w:val="00EC316A"/>
    <w:rsid w:val="00EC499A"/>
    <w:rsid w:val="00EC4C23"/>
    <w:rsid w:val="00EC6012"/>
    <w:rsid w:val="00EC6126"/>
    <w:rsid w:val="00EC6728"/>
    <w:rsid w:val="00EC6DB1"/>
    <w:rsid w:val="00EC73F6"/>
    <w:rsid w:val="00EC7E3B"/>
    <w:rsid w:val="00EC7F4A"/>
    <w:rsid w:val="00ED3128"/>
    <w:rsid w:val="00ED450A"/>
    <w:rsid w:val="00ED510E"/>
    <w:rsid w:val="00ED63B9"/>
    <w:rsid w:val="00ED7735"/>
    <w:rsid w:val="00ED7B79"/>
    <w:rsid w:val="00EE049E"/>
    <w:rsid w:val="00EE06F8"/>
    <w:rsid w:val="00EE0B48"/>
    <w:rsid w:val="00EE0DD6"/>
    <w:rsid w:val="00EE1B6E"/>
    <w:rsid w:val="00EE1D6E"/>
    <w:rsid w:val="00EE2428"/>
    <w:rsid w:val="00EE292A"/>
    <w:rsid w:val="00EE2DF3"/>
    <w:rsid w:val="00EE37AB"/>
    <w:rsid w:val="00EE3CA8"/>
    <w:rsid w:val="00EE44CA"/>
    <w:rsid w:val="00EE45A3"/>
    <w:rsid w:val="00EE533C"/>
    <w:rsid w:val="00EE6E67"/>
    <w:rsid w:val="00EE711B"/>
    <w:rsid w:val="00EE7304"/>
    <w:rsid w:val="00EF128E"/>
    <w:rsid w:val="00EF1941"/>
    <w:rsid w:val="00EF1FB3"/>
    <w:rsid w:val="00EF3099"/>
    <w:rsid w:val="00EF50F9"/>
    <w:rsid w:val="00EF5424"/>
    <w:rsid w:val="00EF61DC"/>
    <w:rsid w:val="00EF64AF"/>
    <w:rsid w:val="00EF678F"/>
    <w:rsid w:val="00EF6934"/>
    <w:rsid w:val="00EF6941"/>
    <w:rsid w:val="00EF6E49"/>
    <w:rsid w:val="00EF73AB"/>
    <w:rsid w:val="00F0056C"/>
    <w:rsid w:val="00F0069E"/>
    <w:rsid w:val="00F006B2"/>
    <w:rsid w:val="00F00F7A"/>
    <w:rsid w:val="00F01130"/>
    <w:rsid w:val="00F01B00"/>
    <w:rsid w:val="00F03146"/>
    <w:rsid w:val="00F041F2"/>
    <w:rsid w:val="00F04375"/>
    <w:rsid w:val="00F045DA"/>
    <w:rsid w:val="00F05C66"/>
    <w:rsid w:val="00F06D84"/>
    <w:rsid w:val="00F07A2D"/>
    <w:rsid w:val="00F126B4"/>
    <w:rsid w:val="00F127C9"/>
    <w:rsid w:val="00F13F25"/>
    <w:rsid w:val="00F14AF2"/>
    <w:rsid w:val="00F150ED"/>
    <w:rsid w:val="00F151F6"/>
    <w:rsid w:val="00F15BD2"/>
    <w:rsid w:val="00F16705"/>
    <w:rsid w:val="00F16E07"/>
    <w:rsid w:val="00F208A8"/>
    <w:rsid w:val="00F20B15"/>
    <w:rsid w:val="00F20E3D"/>
    <w:rsid w:val="00F21795"/>
    <w:rsid w:val="00F22192"/>
    <w:rsid w:val="00F2248A"/>
    <w:rsid w:val="00F2374D"/>
    <w:rsid w:val="00F2385C"/>
    <w:rsid w:val="00F23D31"/>
    <w:rsid w:val="00F24892"/>
    <w:rsid w:val="00F249E1"/>
    <w:rsid w:val="00F24A67"/>
    <w:rsid w:val="00F24C8D"/>
    <w:rsid w:val="00F24DC1"/>
    <w:rsid w:val="00F25FD7"/>
    <w:rsid w:val="00F2765B"/>
    <w:rsid w:val="00F3057C"/>
    <w:rsid w:val="00F30CD0"/>
    <w:rsid w:val="00F31B47"/>
    <w:rsid w:val="00F31BF0"/>
    <w:rsid w:val="00F31E24"/>
    <w:rsid w:val="00F31F2D"/>
    <w:rsid w:val="00F324F5"/>
    <w:rsid w:val="00F330DD"/>
    <w:rsid w:val="00F33591"/>
    <w:rsid w:val="00F35C75"/>
    <w:rsid w:val="00F361F9"/>
    <w:rsid w:val="00F3621C"/>
    <w:rsid w:val="00F36A3C"/>
    <w:rsid w:val="00F405B9"/>
    <w:rsid w:val="00F411BE"/>
    <w:rsid w:val="00F41355"/>
    <w:rsid w:val="00F4228B"/>
    <w:rsid w:val="00F437F1"/>
    <w:rsid w:val="00F43E68"/>
    <w:rsid w:val="00F4436E"/>
    <w:rsid w:val="00F446E1"/>
    <w:rsid w:val="00F45B65"/>
    <w:rsid w:val="00F475A9"/>
    <w:rsid w:val="00F50582"/>
    <w:rsid w:val="00F51F83"/>
    <w:rsid w:val="00F52E25"/>
    <w:rsid w:val="00F53104"/>
    <w:rsid w:val="00F53173"/>
    <w:rsid w:val="00F53742"/>
    <w:rsid w:val="00F54893"/>
    <w:rsid w:val="00F55E85"/>
    <w:rsid w:val="00F56449"/>
    <w:rsid w:val="00F57243"/>
    <w:rsid w:val="00F5745E"/>
    <w:rsid w:val="00F57DE5"/>
    <w:rsid w:val="00F6055A"/>
    <w:rsid w:val="00F60D9B"/>
    <w:rsid w:val="00F62061"/>
    <w:rsid w:val="00F63A7E"/>
    <w:rsid w:val="00F64C6D"/>
    <w:rsid w:val="00F650F8"/>
    <w:rsid w:val="00F652F3"/>
    <w:rsid w:val="00F65A40"/>
    <w:rsid w:val="00F65C00"/>
    <w:rsid w:val="00F65EFA"/>
    <w:rsid w:val="00F662E3"/>
    <w:rsid w:val="00F66846"/>
    <w:rsid w:val="00F701CC"/>
    <w:rsid w:val="00F7021D"/>
    <w:rsid w:val="00F70F3E"/>
    <w:rsid w:val="00F711E2"/>
    <w:rsid w:val="00F7468B"/>
    <w:rsid w:val="00F7581F"/>
    <w:rsid w:val="00F75B9F"/>
    <w:rsid w:val="00F75DF5"/>
    <w:rsid w:val="00F77484"/>
    <w:rsid w:val="00F82364"/>
    <w:rsid w:val="00F836D2"/>
    <w:rsid w:val="00F843BB"/>
    <w:rsid w:val="00F852CB"/>
    <w:rsid w:val="00F86183"/>
    <w:rsid w:val="00F8763D"/>
    <w:rsid w:val="00F87B9F"/>
    <w:rsid w:val="00F90C9F"/>
    <w:rsid w:val="00F90DD1"/>
    <w:rsid w:val="00F91027"/>
    <w:rsid w:val="00F91102"/>
    <w:rsid w:val="00F92B5D"/>
    <w:rsid w:val="00F94D63"/>
    <w:rsid w:val="00F951CF"/>
    <w:rsid w:val="00F9527B"/>
    <w:rsid w:val="00F95569"/>
    <w:rsid w:val="00F96BD5"/>
    <w:rsid w:val="00F978AA"/>
    <w:rsid w:val="00F97913"/>
    <w:rsid w:val="00FA1320"/>
    <w:rsid w:val="00FA13F5"/>
    <w:rsid w:val="00FA34F9"/>
    <w:rsid w:val="00FA3B03"/>
    <w:rsid w:val="00FA4432"/>
    <w:rsid w:val="00FA4A34"/>
    <w:rsid w:val="00FA53C1"/>
    <w:rsid w:val="00FA6100"/>
    <w:rsid w:val="00FA61A5"/>
    <w:rsid w:val="00FA7180"/>
    <w:rsid w:val="00FA719E"/>
    <w:rsid w:val="00FA7E32"/>
    <w:rsid w:val="00FB1963"/>
    <w:rsid w:val="00FB200A"/>
    <w:rsid w:val="00FB26B8"/>
    <w:rsid w:val="00FB2A54"/>
    <w:rsid w:val="00FB2FF1"/>
    <w:rsid w:val="00FB34B2"/>
    <w:rsid w:val="00FB4045"/>
    <w:rsid w:val="00FB4AEA"/>
    <w:rsid w:val="00FB70BC"/>
    <w:rsid w:val="00FB7668"/>
    <w:rsid w:val="00FB76AD"/>
    <w:rsid w:val="00FB7CB1"/>
    <w:rsid w:val="00FB7DFF"/>
    <w:rsid w:val="00FC67B0"/>
    <w:rsid w:val="00FC796D"/>
    <w:rsid w:val="00FC7A1E"/>
    <w:rsid w:val="00FD170D"/>
    <w:rsid w:val="00FD1FCE"/>
    <w:rsid w:val="00FD32B0"/>
    <w:rsid w:val="00FD44AF"/>
    <w:rsid w:val="00FD58A6"/>
    <w:rsid w:val="00FD62A3"/>
    <w:rsid w:val="00FD6AAC"/>
    <w:rsid w:val="00FE02C1"/>
    <w:rsid w:val="00FE17A0"/>
    <w:rsid w:val="00FE1A1E"/>
    <w:rsid w:val="00FE1A31"/>
    <w:rsid w:val="00FE1D83"/>
    <w:rsid w:val="00FE2DC3"/>
    <w:rsid w:val="00FE2E50"/>
    <w:rsid w:val="00FE38D3"/>
    <w:rsid w:val="00FE3C7C"/>
    <w:rsid w:val="00FE53C4"/>
    <w:rsid w:val="00FE628C"/>
    <w:rsid w:val="00FE752E"/>
    <w:rsid w:val="00FF02E9"/>
    <w:rsid w:val="00FF04BB"/>
    <w:rsid w:val="00FF0AE1"/>
    <w:rsid w:val="00FF0E6A"/>
    <w:rsid w:val="00FF1718"/>
    <w:rsid w:val="00FF1849"/>
    <w:rsid w:val="00FF1DA6"/>
    <w:rsid w:val="00FF2710"/>
    <w:rsid w:val="00FF2E4C"/>
    <w:rsid w:val="00FF3C24"/>
    <w:rsid w:val="00FF465E"/>
    <w:rsid w:val="00FF79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D3C261"/>
  <w15:chartTrackingRefBased/>
  <w15:docId w15:val="{63CE26A5-5AC6-544E-94EA-D02A07896A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8686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32E47"/>
    <w:pPr>
      <w:ind w:left="720"/>
      <w:contextualSpacing/>
    </w:pPr>
  </w:style>
  <w:style w:type="table" w:styleId="TableGrid">
    <w:name w:val="Table Grid"/>
    <w:basedOn w:val="TableNormal"/>
    <w:uiPriority w:val="39"/>
    <w:rsid w:val="00620A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E727DE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C556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5565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5565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56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5651"/>
    <w:rPr>
      <w:b/>
      <w:bCs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40DA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40DAB"/>
    <w:rPr>
      <w:rFonts w:ascii="Courier New" w:eastAsia="Times New Roman" w:hAnsi="Courier New" w:cs="Courier New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39091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90915"/>
  </w:style>
  <w:style w:type="paragraph" w:styleId="Footer">
    <w:name w:val="footer"/>
    <w:basedOn w:val="Normal"/>
    <w:link w:val="FooterChar"/>
    <w:uiPriority w:val="99"/>
    <w:unhideWhenUsed/>
    <w:rsid w:val="0039091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90915"/>
  </w:style>
  <w:style w:type="character" w:styleId="PageNumber">
    <w:name w:val="page number"/>
    <w:basedOn w:val="DefaultParagraphFont"/>
    <w:uiPriority w:val="99"/>
    <w:semiHidden/>
    <w:unhideWhenUsed/>
    <w:rsid w:val="00390915"/>
  </w:style>
  <w:style w:type="character" w:styleId="Hyperlink">
    <w:name w:val="Hyperlink"/>
    <w:basedOn w:val="DefaultParagraphFont"/>
    <w:uiPriority w:val="99"/>
    <w:unhideWhenUsed/>
    <w:rsid w:val="0039091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90915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201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2015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122E4D"/>
  </w:style>
  <w:style w:type="character" w:styleId="LineNumber">
    <w:name w:val="line number"/>
    <w:basedOn w:val="DefaultParagraphFont"/>
    <w:uiPriority w:val="99"/>
    <w:semiHidden/>
    <w:unhideWhenUsed/>
    <w:rsid w:val="006669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967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75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0350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621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87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39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24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96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19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89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54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96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7834018-FE6D-004C-9DD5-954560E3C3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9</Words>
  <Characters>68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wn Lockery</dc:creator>
  <cp:keywords/>
  <dc:description/>
  <cp:lastModifiedBy>Shawn Lockery</cp:lastModifiedBy>
  <cp:revision>5</cp:revision>
  <cp:lastPrinted>2022-11-17T21:02:00Z</cp:lastPrinted>
  <dcterms:created xsi:type="dcterms:W3CDTF">2023-01-03T21:29:00Z</dcterms:created>
  <dcterms:modified xsi:type="dcterms:W3CDTF">2023-01-07T22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ieee</vt:lpwstr>
  </property>
  <property fmtid="{D5CDD505-2E9C-101B-9397-08002B2CF9AE}" pid="9" name="Mendeley Recent Style Name 3_1">
    <vt:lpwstr>IEEE</vt:lpwstr>
  </property>
  <property fmtid="{D5CDD505-2E9C-101B-9397-08002B2CF9AE}" pid="10" name="Mendeley Recent Style Id 4_1">
    <vt:lpwstr>http://www.zotero.org/styles/lab-on-a-chip</vt:lpwstr>
  </property>
  <property fmtid="{D5CDD505-2E9C-101B-9397-08002B2CF9AE}" pid="11" name="Mendeley Recent Style Name 4_1">
    <vt:lpwstr>Lab on a Chip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csl.mendeley.com/styles/6413043/vancouver</vt:lpwstr>
  </property>
  <property fmtid="{D5CDD505-2E9C-101B-9397-08002B2CF9AE}" pid="21" name="Mendeley Recent Style Name 9_1">
    <vt:lpwstr>Vancouver - Shawn Lockery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8ef8c496-0f72-34a9-86da-814beda637e0</vt:lpwstr>
  </property>
  <property fmtid="{D5CDD505-2E9C-101B-9397-08002B2CF9AE}" pid="24" name="Mendeley Citation Style_1">
    <vt:lpwstr>http://csl.mendeley.com/styles/6413043/vancouver</vt:lpwstr>
  </property>
</Properties>
</file>